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D6133" w14:textId="77777777" w:rsidR="006F6509" w:rsidRDefault="006F6509" w:rsidP="006F6509">
      <w:pPr>
        <w:rPr>
          <w:rFonts w:ascii="Times New Roman" w:hAnsi="Times New Roman" w:cs="Times New Roman"/>
          <w:b/>
          <w:color w:val="000000" w:themeColor="text1"/>
          <w:sz w:val="32"/>
        </w:rPr>
      </w:pPr>
      <w:r w:rsidRPr="006F63C7">
        <w:rPr>
          <w:rFonts w:ascii="Times New Roman" w:hAnsi="Times New Roman" w:cs="Times New Roman" w:hint="eastAsia"/>
          <w:b/>
          <w:color w:val="000000" w:themeColor="text1"/>
          <w:sz w:val="32"/>
        </w:rPr>
        <w:t xml:space="preserve">Supplemental </w:t>
      </w:r>
      <w:r>
        <w:rPr>
          <w:rFonts w:ascii="Times New Roman" w:hAnsi="Times New Roman" w:cs="Times New Roman" w:hint="eastAsia"/>
          <w:b/>
          <w:color w:val="000000" w:themeColor="text1"/>
          <w:sz w:val="32"/>
        </w:rPr>
        <w:t xml:space="preserve">table and figures </w:t>
      </w:r>
      <w:r w:rsidRPr="006F63C7">
        <w:rPr>
          <w:rFonts w:ascii="Times New Roman" w:hAnsi="Times New Roman" w:cs="Times New Roman" w:hint="eastAsia"/>
          <w:b/>
          <w:color w:val="000000" w:themeColor="text1"/>
          <w:sz w:val="32"/>
        </w:rPr>
        <w:t xml:space="preserve">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E51A0" w14:paraId="586B6F10" w14:textId="77777777" w:rsidTr="0081637F">
        <w:tc>
          <w:tcPr>
            <w:tcW w:w="8296" w:type="dxa"/>
            <w:tcBorders>
              <w:bottom w:val="single" w:sz="4" w:space="0" w:color="auto"/>
            </w:tcBorders>
          </w:tcPr>
          <w:p w14:paraId="1C072036" w14:textId="77777777" w:rsidR="00DE51A0" w:rsidRPr="00576EC9" w:rsidRDefault="00DE51A0" w:rsidP="0081637F">
            <w:pPr>
              <w:rPr>
                <w:rFonts w:ascii="Times New Roman" w:hAnsi="Times New Roman" w:cs="Times New Roman"/>
                <w:b/>
              </w:rPr>
            </w:pPr>
            <w:r w:rsidRPr="00576EC9">
              <w:rPr>
                <w:rFonts w:ascii="Times New Roman" w:hAnsi="Times New Roman" w:cs="Times New Roman"/>
                <w:b/>
              </w:rPr>
              <w:t xml:space="preserve">Supplemental table 1. The applied </w:t>
            </w:r>
            <w:r>
              <w:rPr>
                <w:rFonts w:ascii="Times New Roman" w:hAnsi="Times New Roman" w:cs="Times New Roman"/>
                <w:b/>
              </w:rPr>
              <w:t>parameters in</w:t>
            </w:r>
            <w:r w:rsidRPr="00576EC9">
              <w:rPr>
                <w:rFonts w:ascii="Times New Roman" w:hAnsi="Times New Roman" w:cs="Times New Roman"/>
                <w:b/>
              </w:rPr>
              <w:t xml:space="preserve"> the </w:t>
            </w:r>
            <w:r>
              <w:rPr>
                <w:rFonts w:ascii="Times New Roman" w:hAnsi="Times New Roman" w:cs="Times New Roman"/>
                <w:b/>
              </w:rPr>
              <w:t xml:space="preserve">XGBoost, random forest and logistic regression </w:t>
            </w:r>
          </w:p>
        </w:tc>
      </w:tr>
      <w:tr w:rsidR="00DE51A0" w14:paraId="7AEF9443" w14:textId="77777777" w:rsidTr="0081637F">
        <w:tc>
          <w:tcPr>
            <w:tcW w:w="8296" w:type="dxa"/>
            <w:tcBorders>
              <w:top w:val="single" w:sz="4" w:space="0" w:color="auto"/>
            </w:tcBorders>
          </w:tcPr>
          <w:p w14:paraId="2C90A28A" w14:textId="77777777" w:rsidR="00DE51A0" w:rsidRDefault="00DE51A0" w:rsidP="0081637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X</w:t>
            </w:r>
            <w:r>
              <w:rPr>
                <w:rFonts w:ascii="Times New Roman" w:hAnsi="Times New Roman" w:cs="Times New Roman"/>
                <w:b/>
              </w:rPr>
              <w:t xml:space="preserve">GBoost </w:t>
            </w:r>
          </w:p>
          <w:p w14:paraId="3AF57522" w14:textId="77777777" w:rsidR="00542580" w:rsidRDefault="00542580" w:rsidP="008163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2580">
              <w:rPr>
                <w:rFonts w:ascii="Times New Roman" w:hAnsi="Times New Roman" w:cs="Times New Roman"/>
                <w:color w:val="000000" w:themeColor="text1"/>
              </w:rPr>
              <w:t>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base_score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0.5; 'booster':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gbtree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colsample_bylevel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1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colsample_bynode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1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colsample_bytree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1; 'gamma': 0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learning_rate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0.01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max_delta_step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0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max_depth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3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min_child_weight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5; 'missing': None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n_estimators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770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n_jobs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1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nthread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None; 'objective':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binary:logistic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random_state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0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reg_alpha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0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reg_lambda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1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scale_pos_weight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421/539; 'seed': None; 'silent': None; 'subsample': 1; 'verbosity': 1; '</w:t>
            </w:r>
            <w:proofErr w:type="spellStart"/>
            <w:r w:rsidRPr="00542580">
              <w:rPr>
                <w:rFonts w:ascii="Times New Roman" w:hAnsi="Times New Roman" w:cs="Times New Roman"/>
                <w:color w:val="000000" w:themeColor="text1"/>
              </w:rPr>
              <w:t>eval_metric</w:t>
            </w:r>
            <w:proofErr w:type="spellEnd"/>
            <w:r w:rsidRPr="00542580">
              <w:rPr>
                <w:rFonts w:ascii="Times New Roman" w:hAnsi="Times New Roman" w:cs="Times New Roman"/>
                <w:color w:val="000000" w:themeColor="text1"/>
              </w:rPr>
              <w:t>': 'error'</w:t>
            </w:r>
          </w:p>
          <w:p w14:paraId="1669FBDA" w14:textId="757F97F4" w:rsidR="00DE51A0" w:rsidRPr="00576EC9" w:rsidRDefault="00DE51A0" w:rsidP="0081637F">
            <w:pPr>
              <w:rPr>
                <w:rFonts w:ascii="Times New Roman" w:hAnsi="Times New Roman" w:cs="Times New Roman"/>
                <w:b/>
              </w:rPr>
            </w:pPr>
            <w:r w:rsidRPr="00576EC9">
              <w:rPr>
                <w:rFonts w:ascii="Times New Roman" w:hAnsi="Times New Roman" w:cs="Times New Roman"/>
                <w:b/>
              </w:rPr>
              <w:t xml:space="preserve">Random forest </w:t>
            </w:r>
          </w:p>
        </w:tc>
      </w:tr>
      <w:tr w:rsidR="00DE51A0" w14:paraId="5A8EB18B" w14:textId="77777777" w:rsidTr="0081637F">
        <w:trPr>
          <w:trHeight w:val="729"/>
        </w:trPr>
        <w:tc>
          <w:tcPr>
            <w:tcW w:w="8296" w:type="dxa"/>
          </w:tcPr>
          <w:p w14:paraId="2F0B2B73" w14:textId="7E0DD489" w:rsidR="00DE51A0" w:rsidRPr="00576EC9" w:rsidRDefault="00E41C22" w:rsidP="0081637F">
            <w:pPr>
              <w:rPr>
                <w:rFonts w:ascii="Times New Roman" w:hAnsi="Times New Roman" w:cs="Times New Roman"/>
                <w:b/>
              </w:rPr>
            </w:pPr>
            <w:r w:rsidRPr="00E41C22">
              <w:rPr>
                <w:rFonts w:ascii="Times New Roman" w:hAnsi="Times New Roman" w:cs="Times New Roman"/>
                <w:color w:val="000000" w:themeColor="text1"/>
              </w:rPr>
              <w:t>'bootstrap': Tru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ccp_alpha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0.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class_weigh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criterion':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gini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ax_depth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4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ax_feature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'auto'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ax_leaf_node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ax_sample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in_impurity_decrease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0.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in_impurity_spli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in_samples_leaf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1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in_samples_spli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2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in_weight_fraction_leaf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0.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n_estimator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10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n_job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oob_score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Fals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random_state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verbose': 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warm_star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False</w:t>
            </w:r>
          </w:p>
        </w:tc>
      </w:tr>
      <w:tr w:rsidR="00DE51A0" w14:paraId="79D40D68" w14:textId="77777777" w:rsidTr="0081637F">
        <w:tc>
          <w:tcPr>
            <w:tcW w:w="8296" w:type="dxa"/>
          </w:tcPr>
          <w:p w14:paraId="2F3E0860" w14:textId="77777777" w:rsidR="00DE51A0" w:rsidRPr="00576EC9" w:rsidRDefault="00DE51A0" w:rsidP="0081637F">
            <w:pPr>
              <w:rPr>
                <w:rFonts w:ascii="Times New Roman" w:hAnsi="Times New Roman" w:cs="Times New Roman"/>
                <w:b/>
              </w:rPr>
            </w:pPr>
            <w:r w:rsidRPr="00576EC9">
              <w:rPr>
                <w:rFonts w:ascii="Times New Roman" w:hAnsi="Times New Roman" w:cs="Times New Roman"/>
                <w:b/>
              </w:rPr>
              <w:t xml:space="preserve">Logistic regression </w:t>
            </w:r>
          </w:p>
        </w:tc>
      </w:tr>
      <w:tr w:rsidR="00DE51A0" w:rsidRPr="00294A81" w14:paraId="1C7ED7A3" w14:textId="77777777" w:rsidTr="0081637F">
        <w:trPr>
          <w:trHeight w:val="758"/>
        </w:trPr>
        <w:tc>
          <w:tcPr>
            <w:tcW w:w="8296" w:type="dxa"/>
            <w:tcBorders>
              <w:bottom w:val="single" w:sz="4" w:space="0" w:color="auto"/>
            </w:tcBorders>
          </w:tcPr>
          <w:p w14:paraId="57135A5F" w14:textId="6591C005" w:rsidR="00DE51A0" w:rsidRPr="00576EC9" w:rsidRDefault="00E41C22" w:rsidP="0081637F">
            <w:pPr>
              <w:rPr>
                <w:rFonts w:ascii="Times New Roman" w:hAnsi="Times New Roman" w:cs="Times New Roman"/>
                <w:b/>
              </w:rPr>
            </w:pPr>
            <w:r w:rsidRPr="00E41C22">
              <w:rPr>
                <w:rFonts w:ascii="Times New Roman" w:hAnsi="Times New Roman" w:cs="Times New Roman"/>
                <w:color w:val="000000" w:themeColor="text1"/>
              </w:rPr>
              <w:t>'C': 1.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class_weigh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dual': Fals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fit_intercep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Tru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intercept_scaling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1; 'l1_ratio': None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ax_iter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1000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multi_clas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'auto'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n_jobs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penalty': 'l2'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random_state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None; 'solver': 'saga'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tol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0.0001; 'verbose': 0; '</w:t>
            </w:r>
            <w:proofErr w:type="spellStart"/>
            <w:r w:rsidRPr="00E41C22">
              <w:rPr>
                <w:rFonts w:ascii="Times New Roman" w:hAnsi="Times New Roman" w:cs="Times New Roman"/>
                <w:color w:val="000000" w:themeColor="text1"/>
              </w:rPr>
              <w:t>warm_start</w:t>
            </w:r>
            <w:proofErr w:type="spellEnd"/>
            <w:r w:rsidRPr="00E41C22">
              <w:rPr>
                <w:rFonts w:ascii="Times New Roman" w:hAnsi="Times New Roman" w:cs="Times New Roman"/>
                <w:color w:val="000000" w:themeColor="text1"/>
              </w:rPr>
              <w:t>': False</w:t>
            </w:r>
            <w:r w:rsidR="00DE51A0" w:rsidRPr="00E41C2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49235BFC" w14:textId="77777777" w:rsidR="00DE51A0" w:rsidRDefault="00DE51A0" w:rsidP="00DE51A0">
      <w:pPr>
        <w:widowControl/>
        <w:shd w:val="clear" w:color="auto" w:fill="FFFFFF"/>
        <w:spacing w:line="300" w:lineRule="atLeast"/>
        <w:rPr>
          <w:rFonts w:ascii="Times New Roman" w:eastAsia="新細明體" w:hAnsi="Times New Roman" w:cs="Times New Roman"/>
          <w:bCs/>
          <w:color w:val="1D1F22"/>
          <w:kern w:val="0"/>
        </w:rPr>
      </w:pPr>
      <w:r>
        <w:rPr>
          <w:rFonts w:ascii="Times New Roman" w:eastAsia="新細明體" w:hAnsi="Times New Roman" w:cs="Times New Roman"/>
          <w:bCs/>
          <w:color w:val="1D1F22"/>
          <w:kern w:val="0"/>
        </w:rPr>
        <w:t xml:space="preserve">Abbreviation: </w:t>
      </w:r>
      <w:r w:rsidRPr="00AE31A9">
        <w:rPr>
          <w:rFonts w:ascii="Times New Roman" w:eastAsia="新細明體" w:hAnsi="Times New Roman" w:cs="Times New Roman"/>
          <w:bCs/>
          <w:color w:val="1D1F22"/>
          <w:kern w:val="0"/>
        </w:rPr>
        <w:t>Extreme gradient boosting</w:t>
      </w:r>
      <w:r>
        <w:rPr>
          <w:rFonts w:ascii="Times New Roman" w:eastAsia="新細明體" w:hAnsi="Times New Roman" w:cs="Times New Roman" w:hint="eastAsia"/>
          <w:bCs/>
          <w:color w:val="1D1F22"/>
          <w:kern w:val="0"/>
        </w:rPr>
        <w:t>: XGBoost</w:t>
      </w:r>
    </w:p>
    <w:p w14:paraId="15304F60" w14:textId="77777777" w:rsidR="00397B2F" w:rsidRPr="000C7070" w:rsidRDefault="00397B2F" w:rsidP="006F6509">
      <w:pPr>
        <w:rPr>
          <w:rFonts w:ascii="Times New Roman" w:hAnsi="Times New Roman" w:cs="Times New Roman"/>
          <w:b/>
        </w:rPr>
      </w:pPr>
    </w:p>
    <w:p w14:paraId="2828035E" w14:textId="77777777" w:rsidR="006F6509" w:rsidRDefault="006F6509" w:rsidP="006F6509">
      <w:pPr>
        <w:rPr>
          <w:rFonts w:ascii="Times New Roman" w:hAnsi="Times New Roman" w:cs="Times New Roman"/>
          <w:b/>
        </w:rPr>
      </w:pPr>
    </w:p>
    <w:p w14:paraId="2215F049" w14:textId="61C8F999" w:rsidR="008906C6" w:rsidRDefault="008906C6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55CA962" w14:textId="77777777" w:rsidR="008906C6" w:rsidRPr="00F25574" w:rsidRDefault="008906C6" w:rsidP="008906C6">
      <w:pPr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27083903"/>
      <w:r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F25574">
        <w:rPr>
          <w:rFonts w:ascii="Times New Roman" w:hAnsi="Times New Roman" w:cs="Times New Roman"/>
          <w:b/>
          <w:color w:val="000000" w:themeColor="text1"/>
          <w:szCs w:val="24"/>
        </w:rPr>
        <w:t>upplemental table 2. Metrics of performance in XGBoost, RF and LR</w:t>
      </w:r>
    </w:p>
    <w:bookmarkEnd w:id="0"/>
    <w:tbl>
      <w:tblPr>
        <w:tblStyle w:val="-1"/>
        <w:tblW w:w="5141" w:type="pct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1274"/>
        <w:gridCol w:w="1306"/>
        <w:gridCol w:w="1663"/>
        <w:gridCol w:w="1422"/>
        <w:gridCol w:w="1422"/>
        <w:gridCol w:w="1702"/>
      </w:tblGrid>
      <w:tr w:rsidR="008906C6" w:rsidRPr="00F25574" w14:paraId="13C48425" w14:textId="77777777" w:rsidTr="004E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1EDAC143" w14:textId="77777777" w:rsidR="008906C6" w:rsidRPr="00F25574" w:rsidRDefault="008906C6" w:rsidP="004E4FE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934E4B5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  <w:t>Accuracy</w:t>
            </w: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zh-TW"/>
              </w:rPr>
              <w:t>a</w:t>
            </w:r>
          </w:p>
        </w:tc>
        <w:tc>
          <w:tcPr>
            <w:tcW w:w="94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D36C488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er-Score</w:t>
            </w:r>
          </w:p>
        </w:tc>
        <w:tc>
          <w:tcPr>
            <w:tcW w:w="80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91E418B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  <w:t>Precision</w:t>
            </w:r>
          </w:p>
        </w:tc>
        <w:tc>
          <w:tcPr>
            <w:tcW w:w="80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8C52472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  <w:t>Recall</w:t>
            </w:r>
          </w:p>
        </w:tc>
        <w:tc>
          <w:tcPr>
            <w:tcW w:w="96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E141708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  <w:t>F1-Score</w:t>
            </w:r>
          </w:p>
        </w:tc>
      </w:tr>
      <w:tr w:rsidR="008906C6" w:rsidRPr="00F25574" w14:paraId="2F30D1FB" w14:textId="77777777" w:rsidTr="004E4FEE">
        <w:tc>
          <w:tcPr>
            <w:tcW w:w="725" w:type="pct"/>
            <w:tcBorders>
              <w:top w:val="single" w:sz="4" w:space="0" w:color="auto"/>
            </w:tcBorders>
            <w:noWrap/>
          </w:tcPr>
          <w:p w14:paraId="750E4B31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zh-TW"/>
              </w:rPr>
              <w:t>XGBoost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40678924" w14:textId="2EF00444" w:rsidR="008906C6" w:rsidRPr="008D28E5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8D2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zh-TW"/>
              </w:rPr>
              <w:t>0.85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5F050B1C" w14:textId="657FBB4D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zh-TW"/>
              </w:rPr>
              <w:t>0.13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5F8813A0" w14:textId="75C88EBE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zh-TW"/>
              </w:rPr>
              <w:t>0.81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0265D4E5" w14:textId="29221BEA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zh-TW"/>
              </w:rPr>
              <w:t>0.75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7A4FAA9" w14:textId="0ADFE971" w:rsidR="008906C6" w:rsidRPr="00F25574" w:rsidRDefault="00C00E60" w:rsidP="004E4FEE">
            <w:pPr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zh-TW"/>
              </w:rPr>
              <w:t>0.78</w:t>
            </w:r>
          </w:p>
        </w:tc>
      </w:tr>
      <w:tr w:rsidR="008906C6" w:rsidRPr="00F25574" w14:paraId="15EB6366" w14:textId="77777777" w:rsidTr="004E4FEE">
        <w:tc>
          <w:tcPr>
            <w:tcW w:w="725" w:type="pct"/>
            <w:noWrap/>
          </w:tcPr>
          <w:p w14:paraId="7EF45795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743" w:type="pct"/>
          </w:tcPr>
          <w:p w14:paraId="7ED0E151" w14:textId="7F232A49" w:rsidR="008906C6" w:rsidRPr="008D28E5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zh-TW"/>
              </w:rPr>
            </w:pPr>
            <w:r w:rsidRPr="008D2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zh-TW"/>
              </w:rPr>
              <w:t>0.80</w:t>
            </w:r>
          </w:p>
        </w:tc>
        <w:tc>
          <w:tcPr>
            <w:tcW w:w="946" w:type="pct"/>
          </w:tcPr>
          <w:p w14:paraId="2E60D9BC" w14:textId="06F7B9BC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09" w:type="pct"/>
          </w:tcPr>
          <w:p w14:paraId="548DDE22" w14:textId="591284EF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809" w:type="pct"/>
          </w:tcPr>
          <w:p w14:paraId="618F9A36" w14:textId="06550866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968" w:type="pct"/>
          </w:tcPr>
          <w:p w14:paraId="5D1BFDFB" w14:textId="7E866D5A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8906C6" w:rsidRPr="00F25574" w14:paraId="682C3B6D" w14:textId="77777777" w:rsidTr="004E4FE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72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0250F209" w14:textId="77777777" w:rsidR="008906C6" w:rsidRPr="00F25574" w:rsidRDefault="008906C6" w:rsidP="004E4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</w:t>
            </w:r>
          </w:p>
        </w:tc>
        <w:tc>
          <w:tcPr>
            <w:tcW w:w="74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61FCA9" w14:textId="6A3BD17F" w:rsidR="008906C6" w:rsidRPr="008D28E5" w:rsidRDefault="00C00E60" w:rsidP="004E4FE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zh-TW"/>
              </w:rPr>
            </w:pPr>
            <w:r w:rsidRPr="008D28E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  <w:lang w:val="zh-TW"/>
              </w:rPr>
              <w:t>0.73</w:t>
            </w:r>
          </w:p>
        </w:tc>
        <w:tc>
          <w:tcPr>
            <w:tcW w:w="94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26E4D9" w14:textId="70B6640C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261033" w14:textId="749CA771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487DA6" w14:textId="5A91F829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9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090C5E" w14:textId="3BE725B2" w:rsidR="008906C6" w:rsidRPr="00F25574" w:rsidRDefault="00C00E60" w:rsidP="004E4FE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25574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0.75</w:t>
            </w:r>
          </w:p>
        </w:tc>
      </w:tr>
    </w:tbl>
    <w:p w14:paraId="03F0B72B" w14:textId="77777777" w:rsidR="008906C6" w:rsidRPr="001F1E19" w:rsidRDefault="008906C6" w:rsidP="008906C6">
      <w:pPr>
        <w:widowControl/>
        <w:shd w:val="clear" w:color="auto" w:fill="FFFFFF"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4"/>
        </w:rPr>
      </w:pPr>
      <w:r w:rsidRPr="001F1E19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a</w:t>
      </w:r>
      <w:r w:rsidRPr="001F1E19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4"/>
        </w:rPr>
        <w:t xml:space="preserve"> (TP+TN) / (TP+FN+TN+FP). Abbreviation: Extreme gradient boosting, XGBoost; random forest, RF; logistical regression, LR. </w:t>
      </w:r>
    </w:p>
    <w:p w14:paraId="1D470442" w14:textId="0668C380" w:rsidR="002066AA" w:rsidRDefault="002066AA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7EFCFE9" w14:textId="3E8ECD9F" w:rsidR="004954EC" w:rsidRDefault="00A763D8">
      <w:pPr>
        <w:widowControl/>
        <w:rPr>
          <w:rFonts w:ascii="Times New Roman" w:hAnsi="Times New Roman" w:cs="Times New Roman"/>
          <w:b/>
        </w:rPr>
      </w:pPr>
      <w:r w:rsidRPr="004954EC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C1F49A1" wp14:editId="2549E926">
                <wp:simplePos x="0" y="0"/>
                <wp:positionH relativeFrom="column">
                  <wp:posOffset>3423285</wp:posOffset>
                </wp:positionH>
                <wp:positionV relativeFrom="paragraph">
                  <wp:posOffset>97790</wp:posOffset>
                </wp:positionV>
                <wp:extent cx="2159000" cy="1404620"/>
                <wp:effectExtent l="0" t="0" r="0" b="0"/>
                <wp:wrapSquare wrapText="bothSides"/>
                <wp:docPr id="1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BB287" w14:textId="0C77E16D" w:rsidR="00A763D8" w:rsidRPr="00A763D8" w:rsidRDefault="008D7C14" w:rsidP="00A763D8">
                            <w:pPr>
                              <w:pStyle w:val="ab"/>
                              <w:ind w:leftChars="0" w:left="360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052766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Deal with missing val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1F49A1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69.55pt;margin-top:7.7pt;width:170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" stroked="f">
                <v:textbox style="mso-fit-shape-to-text:t">
                  <w:txbxContent>
                    <w:p w14:paraId="531BB287" w14:textId="0C77E16D" w:rsidR="00A763D8" w:rsidRPr="00A763D8" w:rsidRDefault="008D7C14" w:rsidP="00A763D8">
                      <w:pPr>
                        <w:pStyle w:val="ab"/>
                        <w:ind w:leftChars="0" w:left="360"/>
                        <w:rPr>
                          <w:rFonts w:ascii="Times New Roman" w:hAnsi="Times New Roman" w:cs="Times New Roman" w:hint="eastAsia"/>
                          <w:b/>
                          <w:sz w:val="22"/>
                        </w:rPr>
                      </w:pPr>
                      <w:r w:rsidRPr="00052766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Deal with missing valu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9A7712F" wp14:editId="71B983DA">
                <wp:simplePos x="0" y="0"/>
                <wp:positionH relativeFrom="column">
                  <wp:posOffset>942340</wp:posOffset>
                </wp:positionH>
                <wp:positionV relativeFrom="paragraph">
                  <wp:posOffset>148590</wp:posOffset>
                </wp:positionV>
                <wp:extent cx="1855470" cy="1404620"/>
                <wp:effectExtent l="0" t="0" r="11430" b="1397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54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880A6" w14:textId="1775C673" w:rsidR="008D7C14" w:rsidRPr="004954EC" w:rsidRDefault="008D7C14" w:rsidP="004954EC">
                            <w:pPr>
                              <w:pStyle w:val="ab"/>
                              <w:numPr>
                                <w:ilvl w:val="0"/>
                                <w:numId w:val="3"/>
                              </w:numPr>
                              <w:ind w:leftChars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954EC">
                              <w:rPr>
                                <w:rFonts w:ascii="Times New Roman" w:hAnsi="Times New Roman" w:cs="Times New Roman"/>
                                <w:b/>
                              </w:rPr>
                              <w:t>Data pre-process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A7712F" id="_x0000_s1027" type="#_x0000_t202" style="position:absolute;margin-left:74.2pt;margin-top:11.7pt;width:146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">
                <v:textbox style="mso-fit-shape-to-text:t">
                  <w:txbxContent>
                    <w:p w14:paraId="153880A6" w14:textId="1775C673" w:rsidR="008D7C14" w:rsidRPr="004954EC" w:rsidRDefault="008D7C14" w:rsidP="004954EC">
                      <w:pPr>
                        <w:pStyle w:val="ab"/>
                        <w:numPr>
                          <w:ilvl w:val="0"/>
                          <w:numId w:val="3"/>
                        </w:numPr>
                        <w:ind w:leftChars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954EC">
                        <w:rPr>
                          <w:rFonts w:ascii="Times New Roman" w:hAnsi="Times New Roman" w:cs="Times New Roman"/>
                          <w:b/>
                        </w:rPr>
                        <w:t>Data pre-process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C5CEB9" w14:textId="19F09B9E" w:rsidR="004954EC" w:rsidRDefault="004954EC" w:rsidP="001E5994">
      <w:pPr>
        <w:rPr>
          <w:rFonts w:ascii="Times New Roman" w:hAnsi="Times New Roman" w:cs="Times New Roman"/>
          <w:b/>
        </w:rPr>
      </w:pPr>
    </w:p>
    <w:p w14:paraId="7D987747" w14:textId="20A2B95B" w:rsidR="004954EC" w:rsidRDefault="00A763D8" w:rsidP="001E5994">
      <w:pPr>
        <w:rPr>
          <w:rFonts w:ascii="Times New Roman" w:hAnsi="Times New Roman" w:cs="Times New Roman"/>
          <w:b/>
        </w:rPr>
      </w:pPr>
      <w:r w:rsidRPr="00A763D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4F91202F" wp14:editId="51DB229D">
                <wp:simplePos x="0" y="0"/>
                <wp:positionH relativeFrom="column">
                  <wp:posOffset>3460115</wp:posOffset>
                </wp:positionH>
                <wp:positionV relativeFrom="paragraph">
                  <wp:posOffset>12065</wp:posOffset>
                </wp:positionV>
                <wp:extent cx="2360930" cy="1404620"/>
                <wp:effectExtent l="0" t="0" r="635" b="0"/>
                <wp:wrapSquare wrapText="bothSides"/>
                <wp:docPr id="1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E83E2" w14:textId="656CCCCB" w:rsidR="00A763D8" w:rsidRPr="00475C0C" w:rsidRDefault="00A763D8" w:rsidP="00475C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FF"/>
                                <w:sz w:val="20"/>
                              </w:rPr>
                            </w:pPr>
                            <w:r w:rsidRPr="00475C0C">
                              <w:rPr>
                                <w:rFonts w:ascii="Times New Roman" w:hAnsi="Times New Roman" w:cs="Times New Roman"/>
                                <w:b/>
                                <w:color w:val="0000FF"/>
                                <w:sz w:val="20"/>
                              </w:rPr>
                              <w:t>Data of all features were u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91202F" id="_x0000_s1028" type="#_x0000_t202" style="position:absolute;margin-left:272.45pt;margin-top:.95pt;width:185.9pt;height:110.6pt;z-index:25170329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" stroked="f">
                <v:textbox style="mso-fit-shape-to-text:t">
                  <w:txbxContent>
                    <w:p w14:paraId="6F2E83E2" w14:textId="656CCCCB" w:rsidR="00A763D8" w:rsidRPr="00475C0C" w:rsidRDefault="00A763D8" w:rsidP="00475C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FF"/>
                          <w:sz w:val="20"/>
                        </w:rPr>
                      </w:pPr>
                      <w:bookmarkStart w:id="2" w:name="_GoBack"/>
                      <w:r w:rsidRPr="00475C0C">
                        <w:rPr>
                          <w:rFonts w:ascii="Times New Roman" w:hAnsi="Times New Roman" w:cs="Times New Roman"/>
                          <w:b/>
                          <w:color w:val="0000FF"/>
                          <w:sz w:val="20"/>
                        </w:rPr>
                        <w:t>Data of all features were used</w:t>
                      </w:r>
                      <w:bookmarkEnd w:id="2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2699BB9" wp14:editId="3C027F0A">
                <wp:simplePos x="0" y="0"/>
                <wp:positionH relativeFrom="column">
                  <wp:posOffset>1783080</wp:posOffset>
                </wp:positionH>
                <wp:positionV relativeFrom="paragraph">
                  <wp:posOffset>16510</wp:posOffset>
                </wp:positionV>
                <wp:extent cx="0" cy="464820"/>
                <wp:effectExtent l="95250" t="0" r="57150" b="49530"/>
                <wp:wrapNone/>
                <wp:docPr id="18" name="直線單箭頭接點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48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8779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8" o:spid="_x0000_s1026" type="#_x0000_t32" style="position:absolute;margin-left:140.4pt;margin-top:1.3pt;width:0;height:36.6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" strokecolor="black [3213]" strokeweight="2.25pt">
                <v:stroke endarrow="block"/>
              </v:shape>
            </w:pict>
          </mc:Fallback>
        </mc:AlternateContent>
      </w:r>
    </w:p>
    <w:p w14:paraId="5D24EA75" w14:textId="0833CF7D" w:rsidR="004954EC" w:rsidRDefault="00052766" w:rsidP="001E5994">
      <w:pPr>
        <w:rPr>
          <w:rFonts w:ascii="Times New Roman" w:hAnsi="Times New Roman" w:cs="Times New Roman"/>
          <w:b/>
        </w:rPr>
      </w:pPr>
      <w:r w:rsidRPr="0005276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B177D9E" wp14:editId="01D2D400">
                <wp:simplePos x="0" y="0"/>
                <wp:positionH relativeFrom="column">
                  <wp:posOffset>3589699</wp:posOffset>
                </wp:positionH>
                <wp:positionV relativeFrom="paragraph">
                  <wp:posOffset>233303</wp:posOffset>
                </wp:positionV>
                <wp:extent cx="2159000" cy="1404620"/>
                <wp:effectExtent l="0" t="0" r="0" b="0"/>
                <wp:wrapSquare wrapText="bothSides"/>
                <wp:docPr id="3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56825" w14:textId="38F8ABCA" w:rsidR="008D7C14" w:rsidRPr="00052766" w:rsidRDefault="008D7C14" w:rsidP="00052766">
                            <w:pPr>
                              <w:pStyle w:val="ab"/>
                              <w:ind w:leftChars="0" w:left="360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80/20 spli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177D9E" id="_x0000_s1029" type="#_x0000_t202" style="position:absolute;margin-left:282.65pt;margin-top:18.35pt;width:170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" stroked="f">
                <v:textbox style="mso-fit-shape-to-text:t">
                  <w:txbxContent>
                    <w:p w14:paraId="4D956825" w14:textId="38F8ABCA" w:rsidR="008D7C14" w:rsidRPr="00052766" w:rsidRDefault="008D7C14" w:rsidP="00052766">
                      <w:pPr>
                        <w:pStyle w:val="ab"/>
                        <w:ind w:leftChars="0" w:left="360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80/20 spli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437A85" w14:textId="5C71CBF4" w:rsidR="004954EC" w:rsidRDefault="004954EC" w:rsidP="001E5994">
      <w:pPr>
        <w:rPr>
          <w:rFonts w:ascii="Times New Roman" w:hAnsi="Times New Roman" w:cs="Times New Roman"/>
          <w:b/>
        </w:rPr>
      </w:pPr>
      <w:r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FCDDB1B" wp14:editId="0C601BEF">
                <wp:simplePos x="0" y="0"/>
                <wp:positionH relativeFrom="column">
                  <wp:posOffset>378536</wp:posOffset>
                </wp:positionH>
                <wp:positionV relativeFrom="paragraph">
                  <wp:posOffset>10160</wp:posOffset>
                </wp:positionV>
                <wp:extent cx="2776855" cy="1404620"/>
                <wp:effectExtent l="0" t="0" r="23495" b="13970"/>
                <wp:wrapSquare wrapText="bothSides"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68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3E720" w14:textId="456EBC3A" w:rsidR="008D7C14" w:rsidRPr="004954EC" w:rsidRDefault="008D7C14" w:rsidP="008661E7">
                            <w:pPr>
                              <w:pStyle w:val="ab"/>
                              <w:numPr>
                                <w:ilvl w:val="0"/>
                                <w:numId w:val="3"/>
                              </w:numPr>
                              <w:ind w:leftChars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954EC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Training/Test dataset spli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CDDB1B" id="_x0000_s1030" type="#_x0000_t202" style="position:absolute;margin-left:29.8pt;margin-top:.8pt;width:218.6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">
                <v:textbox style="mso-fit-shape-to-text:t">
                  <w:txbxContent>
                    <w:p w14:paraId="3F03E720" w14:textId="456EBC3A" w:rsidR="008D7C14" w:rsidRPr="004954EC" w:rsidRDefault="008D7C14" w:rsidP="008661E7">
                      <w:pPr>
                        <w:pStyle w:val="ab"/>
                        <w:numPr>
                          <w:ilvl w:val="0"/>
                          <w:numId w:val="3"/>
                        </w:numPr>
                        <w:ind w:leftChars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954EC">
                        <w:rPr>
                          <w:rFonts w:ascii="Times New Roman" w:hAnsi="Times New Roman" w:cs="Times New Roman" w:hint="eastAsia"/>
                          <w:b/>
                        </w:rPr>
                        <w:t>Training/Test dataset spli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C02F5B" w14:textId="557AA146" w:rsidR="004954EC" w:rsidRDefault="004954EC" w:rsidP="001E59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9A0E06" wp14:editId="30DA5322">
                <wp:simplePos x="0" y="0"/>
                <wp:positionH relativeFrom="column">
                  <wp:posOffset>951211</wp:posOffset>
                </wp:positionH>
                <wp:positionV relativeFrom="paragraph">
                  <wp:posOffset>194650</wp:posOffset>
                </wp:positionV>
                <wp:extent cx="0" cy="271571"/>
                <wp:effectExtent l="76200" t="0" r="57150" b="52705"/>
                <wp:wrapNone/>
                <wp:docPr id="16" name="直線單箭頭接點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571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243F7" id="直線單箭頭接點 16" o:spid="_x0000_s1026" type="#_x0000_t32" style="position:absolute;margin-left:74.9pt;margin-top:15.35pt;width:0;height:21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" strokecolor="windowText" strokeweight="1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BE2CEA" wp14:editId="1B3440AF">
                <wp:simplePos x="0" y="0"/>
                <wp:positionH relativeFrom="column">
                  <wp:posOffset>2566588</wp:posOffset>
                </wp:positionH>
                <wp:positionV relativeFrom="paragraph">
                  <wp:posOffset>192619</wp:posOffset>
                </wp:positionV>
                <wp:extent cx="0" cy="271571"/>
                <wp:effectExtent l="76200" t="0" r="57150" b="52705"/>
                <wp:wrapNone/>
                <wp:docPr id="14" name="直線單箭頭接點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571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48628" id="直線單箭頭接點 14" o:spid="_x0000_s1026" type="#_x0000_t32" style="position:absolute;margin-left:202.1pt;margin-top:15.15pt;width:0;height:21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" strokecolor="windowText" strokeweight="1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96BF7C" wp14:editId="7BB4BF3B">
                <wp:simplePos x="0" y="0"/>
                <wp:positionH relativeFrom="column">
                  <wp:posOffset>943824</wp:posOffset>
                </wp:positionH>
                <wp:positionV relativeFrom="paragraph">
                  <wp:posOffset>195718</wp:posOffset>
                </wp:positionV>
                <wp:extent cx="1634150" cy="0"/>
                <wp:effectExtent l="0" t="0" r="23495" b="19050"/>
                <wp:wrapNone/>
                <wp:docPr id="13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41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B03E21" id="直線接點 13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3pt,15.4pt" to="202.9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9F5B80" wp14:editId="112F2FC8">
                <wp:simplePos x="0" y="0"/>
                <wp:positionH relativeFrom="column">
                  <wp:posOffset>1781269</wp:posOffset>
                </wp:positionH>
                <wp:positionV relativeFrom="paragraph">
                  <wp:posOffset>111647</wp:posOffset>
                </wp:positionV>
                <wp:extent cx="0" cy="83003"/>
                <wp:effectExtent l="0" t="0" r="19050" b="31750"/>
                <wp:wrapNone/>
                <wp:docPr id="12" name="直線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00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5F2638" id="直線接點 12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25pt,8.8pt" to="140.2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" strokecolor="black [3213]" strokeweight="1pt"/>
            </w:pict>
          </mc:Fallback>
        </mc:AlternateContent>
      </w:r>
    </w:p>
    <w:p w14:paraId="2EE5BDC1" w14:textId="5CC9F19A" w:rsidR="004954EC" w:rsidRDefault="004954EC" w:rsidP="001E5994">
      <w:pPr>
        <w:rPr>
          <w:rFonts w:ascii="Times New Roman" w:hAnsi="Times New Roman" w:cs="Times New Roman"/>
          <w:b/>
        </w:rPr>
      </w:pPr>
    </w:p>
    <w:p w14:paraId="3EAD6D28" w14:textId="79CEDCAD" w:rsidR="004954EC" w:rsidRDefault="00D919EA" w:rsidP="001E59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1E0B04" wp14:editId="6F58B556">
                <wp:simplePos x="0" y="0"/>
                <wp:positionH relativeFrom="column">
                  <wp:posOffset>3329304</wp:posOffset>
                </wp:positionH>
                <wp:positionV relativeFrom="paragraph">
                  <wp:posOffset>162560</wp:posOffset>
                </wp:positionV>
                <wp:extent cx="635" cy="1226745"/>
                <wp:effectExtent l="0" t="0" r="37465" b="31115"/>
                <wp:wrapNone/>
                <wp:docPr id="26" name="直線接點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122674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B57567" id="直線接點 26" o:spid="_x0000_s1026" style="position:absolute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2.15pt,12.8pt" to="262.2pt,10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7F7264D" wp14:editId="46BF1C17">
                <wp:simplePos x="0" y="0"/>
                <wp:positionH relativeFrom="column">
                  <wp:posOffset>3145784</wp:posOffset>
                </wp:positionH>
                <wp:positionV relativeFrom="paragraph">
                  <wp:posOffset>162962</wp:posOffset>
                </wp:positionV>
                <wp:extent cx="197208" cy="0"/>
                <wp:effectExtent l="0" t="0" r="31750" b="19050"/>
                <wp:wrapNone/>
                <wp:docPr id="24" name="直線接點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208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532DAD" id="直線接點 24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.7pt,12.85pt" to="263.2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" strokecolor="black [3213]" strokeweight="2pt"/>
            </w:pict>
          </mc:Fallback>
        </mc:AlternateContent>
      </w:r>
      <w:r w:rsidR="004954EC"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CF8F3A4" wp14:editId="60BA6F84">
                <wp:simplePos x="0" y="0"/>
                <wp:positionH relativeFrom="margin">
                  <wp:posOffset>306799</wp:posOffset>
                </wp:positionH>
                <wp:positionV relativeFrom="paragraph">
                  <wp:posOffset>8255</wp:posOffset>
                </wp:positionV>
                <wp:extent cx="1357630" cy="1404620"/>
                <wp:effectExtent l="0" t="0" r="13970" b="13970"/>
                <wp:wrapSquare wrapText="bothSides"/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7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91841" w14:textId="69CFABDF" w:rsidR="008D7C14" w:rsidRPr="004954EC" w:rsidRDefault="008D7C14" w:rsidP="004954EC">
                            <w:pPr>
                              <w:pStyle w:val="ab"/>
                              <w:ind w:leftChars="0" w:left="36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Trainin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F8F3A4" id="文字方塊 3" o:spid="_x0000_s1031" type="#_x0000_t202" style="position:absolute;margin-left:24.15pt;margin-top:.65pt;width:106.9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">
                <v:textbox style="mso-fit-shape-to-text:t">
                  <w:txbxContent>
                    <w:p w14:paraId="1C591841" w14:textId="69CFABDF" w:rsidR="008D7C14" w:rsidRPr="004954EC" w:rsidRDefault="008D7C14" w:rsidP="004954EC">
                      <w:pPr>
                        <w:pStyle w:val="ab"/>
                        <w:ind w:leftChars="0" w:left="36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Training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se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954EC"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9702152" wp14:editId="2AEDE542">
                <wp:simplePos x="0" y="0"/>
                <wp:positionH relativeFrom="margin">
                  <wp:posOffset>1787554</wp:posOffset>
                </wp:positionH>
                <wp:positionV relativeFrom="paragraph">
                  <wp:posOffset>4445</wp:posOffset>
                </wp:positionV>
                <wp:extent cx="1357630" cy="1404620"/>
                <wp:effectExtent l="0" t="0" r="13970" b="13970"/>
                <wp:wrapSquare wrapText="bothSides"/>
                <wp:docPr id="4" name="文字方塊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7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3FB96" w14:textId="6CA60390" w:rsidR="008D7C14" w:rsidRPr="004954EC" w:rsidRDefault="008D7C14" w:rsidP="004954EC">
                            <w:pPr>
                              <w:pStyle w:val="ab"/>
                              <w:ind w:leftChars="0" w:left="36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T</w:t>
                            </w:r>
                            <w:r w:rsidR="004E720B">
                              <w:rPr>
                                <w:rFonts w:ascii="Times New Roman" w:hAnsi="Times New Roman" w:cs="Times New Roman"/>
                                <w:b/>
                              </w:rPr>
                              <w:t>esting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s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702152" id="_x0000_t202" coordsize="21600,21600" o:spt="202" path="m,l,21600r21600,l21600,xe">
                <v:stroke joinstyle="miter"/>
                <v:path gradientshapeok="t" o:connecttype="rect"/>
              </v:shapetype>
              <v:shape id="文字方塊 4" o:spid="_x0000_s1032" type="#_x0000_t202" style="position:absolute;margin-left:140.75pt;margin-top:.35pt;width:106.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">
                <v:textbox style="mso-fit-shape-to-text:t">
                  <w:txbxContent>
                    <w:p w14:paraId="31A3FB96" w14:textId="6CA60390" w:rsidR="008D7C14" w:rsidRPr="004954EC" w:rsidRDefault="008D7C14" w:rsidP="004954EC">
                      <w:pPr>
                        <w:pStyle w:val="ab"/>
                        <w:ind w:leftChars="0" w:left="36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T</w:t>
                      </w:r>
                      <w:r w:rsidR="004E720B">
                        <w:rPr>
                          <w:rFonts w:ascii="Times New Roman" w:hAnsi="Times New Roman" w:cs="Times New Roman"/>
                          <w:b/>
                        </w:rPr>
                        <w:t>esting</w:t>
                      </w:r>
                      <w:bookmarkStart w:id="2" w:name="_GoBack"/>
                      <w:bookmarkEnd w:id="2"/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se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E415B6B" w14:textId="0FF4C32D" w:rsidR="004954EC" w:rsidRDefault="00391197" w:rsidP="001E5994">
      <w:pPr>
        <w:rPr>
          <w:rFonts w:ascii="Times New Roman" w:hAnsi="Times New Roman" w:cs="Times New Roman"/>
          <w:b/>
        </w:rPr>
      </w:pPr>
      <w:r w:rsidRPr="0039119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6D2192D8" wp14:editId="26D7971D">
                <wp:simplePos x="0" y="0"/>
                <wp:positionH relativeFrom="column">
                  <wp:posOffset>3666119</wp:posOffset>
                </wp:positionH>
                <wp:positionV relativeFrom="paragraph">
                  <wp:posOffset>96357</wp:posOffset>
                </wp:positionV>
                <wp:extent cx="2159000" cy="1404620"/>
                <wp:effectExtent l="0" t="0" r="0" b="0"/>
                <wp:wrapSquare wrapText="bothSides"/>
                <wp:docPr id="3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089AEE" w14:textId="270F5FCB" w:rsidR="008D7C14" w:rsidRPr="00391197" w:rsidRDefault="008D7C14" w:rsidP="0039119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2"/>
                              </w:rPr>
                              <w:t>Grid-search for parame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2192D8" id="_x0000_s1033" type="#_x0000_t202" style="position:absolute;margin-left:288.65pt;margin-top:7.6pt;width:170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" stroked="f">
                <v:textbox style="mso-fit-shape-to-text:t">
                  <w:txbxContent>
                    <w:p w14:paraId="54089AEE" w14:textId="270F5FCB" w:rsidR="008D7C14" w:rsidRPr="00391197" w:rsidRDefault="008D7C14" w:rsidP="00391197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2"/>
                        </w:rPr>
                        <w:t>Grid-search for paramet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DB9CB59" wp14:editId="38D0CEE6">
                <wp:simplePos x="0" y="0"/>
                <wp:positionH relativeFrom="column">
                  <wp:posOffset>1315016</wp:posOffset>
                </wp:positionH>
                <wp:positionV relativeFrom="paragraph">
                  <wp:posOffset>115432</wp:posOffset>
                </wp:positionV>
                <wp:extent cx="45719" cy="253497"/>
                <wp:effectExtent l="19050" t="0" r="31115" b="32385"/>
                <wp:wrapNone/>
                <wp:docPr id="19" name="向下箭號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53497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E2093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向下箭號 19" o:spid="_x0000_s1026" type="#_x0000_t67" style="position:absolute;margin-left:103.55pt;margin-top:9.1pt;width:3.6pt;height:19.9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" adj="19652" fillcolor="black [3213]" strokecolor="black [3213]" strokeweight="1pt"/>
            </w:pict>
          </mc:Fallback>
        </mc:AlternateContent>
      </w:r>
    </w:p>
    <w:p w14:paraId="4C5CE113" w14:textId="1812AC5B" w:rsidR="004954EC" w:rsidRDefault="004954EC" w:rsidP="001E5994">
      <w:pPr>
        <w:rPr>
          <w:rFonts w:ascii="Times New Roman" w:hAnsi="Times New Roman" w:cs="Times New Roman"/>
          <w:b/>
        </w:rPr>
      </w:pPr>
      <w:r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17CE2EF" wp14:editId="13D80476">
                <wp:simplePos x="0" y="0"/>
                <wp:positionH relativeFrom="column">
                  <wp:posOffset>386933</wp:posOffset>
                </wp:positionH>
                <wp:positionV relativeFrom="paragraph">
                  <wp:posOffset>158750</wp:posOffset>
                </wp:positionV>
                <wp:extent cx="2776855" cy="1404620"/>
                <wp:effectExtent l="0" t="0" r="23495" b="13970"/>
                <wp:wrapSquare wrapText="bothSides"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68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090CC" w14:textId="0588007A" w:rsidR="008D7C14" w:rsidRPr="004954EC" w:rsidRDefault="008D7C14" w:rsidP="004954EC">
                            <w:pPr>
                              <w:pStyle w:val="ab"/>
                              <w:numPr>
                                <w:ilvl w:val="0"/>
                                <w:numId w:val="3"/>
                              </w:numPr>
                              <w:ind w:leftChars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Model tr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7CE2EF" id="文字方塊 5" o:spid="_x0000_s1034" type="#_x0000_t202" style="position:absolute;margin-left:30.45pt;margin-top:12.5pt;width:218.6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">
                <v:textbox style="mso-fit-shape-to-text:t">
                  <w:txbxContent>
                    <w:p w14:paraId="2FD090CC" w14:textId="0588007A" w:rsidR="008D7C14" w:rsidRPr="004954EC" w:rsidRDefault="008D7C14" w:rsidP="004954EC">
                      <w:pPr>
                        <w:pStyle w:val="ab"/>
                        <w:numPr>
                          <w:ilvl w:val="0"/>
                          <w:numId w:val="3"/>
                        </w:numPr>
                        <w:ind w:leftChars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Model tra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i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338180" w14:textId="15AF7858" w:rsidR="004954EC" w:rsidRDefault="004954EC" w:rsidP="001E5994">
      <w:pPr>
        <w:rPr>
          <w:rFonts w:ascii="Times New Roman" w:hAnsi="Times New Roman" w:cs="Times New Roman"/>
          <w:b/>
        </w:rPr>
      </w:pPr>
    </w:p>
    <w:p w14:paraId="2CFBDF0C" w14:textId="6BEC947B" w:rsidR="004954EC" w:rsidRDefault="00391197" w:rsidP="001E5994">
      <w:pPr>
        <w:rPr>
          <w:rFonts w:ascii="Times New Roman" w:hAnsi="Times New Roman" w:cs="Times New Roman"/>
          <w:b/>
        </w:rPr>
      </w:pPr>
      <w:r w:rsidRPr="0039119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5EF2FFF" wp14:editId="3429D867">
                <wp:simplePos x="0" y="0"/>
                <wp:positionH relativeFrom="column">
                  <wp:posOffset>3666490</wp:posOffset>
                </wp:positionH>
                <wp:positionV relativeFrom="paragraph">
                  <wp:posOffset>92710</wp:posOffset>
                </wp:positionV>
                <wp:extent cx="2159000" cy="1404620"/>
                <wp:effectExtent l="0" t="0" r="0" b="0"/>
                <wp:wrapSquare wrapText="bothSides"/>
                <wp:docPr id="3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3C7F5" w14:textId="77777777" w:rsidR="008D7C14" w:rsidRDefault="008D7C14" w:rsidP="00391197">
                            <w:pPr>
                              <w:pStyle w:val="ab"/>
                              <w:numPr>
                                <w:ilvl w:val="0"/>
                                <w:numId w:val="5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 xml:space="preserve">XGBoost model </w:t>
                            </w:r>
                          </w:p>
                          <w:p w14:paraId="343C1D84" w14:textId="77777777" w:rsidR="008D7C14" w:rsidRDefault="008D7C14" w:rsidP="00391197">
                            <w:pPr>
                              <w:pStyle w:val="ab"/>
                              <w:numPr>
                                <w:ilvl w:val="0"/>
                                <w:numId w:val="5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Random Forest model</w:t>
                            </w:r>
                          </w:p>
                          <w:p w14:paraId="675E551D" w14:textId="23444B37" w:rsidR="008D7C14" w:rsidRPr="00391197" w:rsidRDefault="008D7C14" w:rsidP="008661E7">
                            <w:pPr>
                              <w:pStyle w:val="ab"/>
                              <w:numPr>
                                <w:ilvl w:val="0"/>
                                <w:numId w:val="5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391197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Logistical regression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EF2FFF" id="_x0000_s1035" type="#_x0000_t202" style="position:absolute;margin-left:288.7pt;margin-top:7.3pt;width:170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" stroked="f">
                <v:textbox style="mso-fit-shape-to-text:t">
                  <w:txbxContent>
                    <w:p w14:paraId="64E3C7F5" w14:textId="77777777" w:rsidR="008D7C14" w:rsidRDefault="008D7C14" w:rsidP="00391197">
                      <w:pPr>
                        <w:pStyle w:val="ab"/>
                        <w:numPr>
                          <w:ilvl w:val="0"/>
                          <w:numId w:val="5"/>
                        </w:numPr>
                        <w:ind w:leftChars="0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 xml:space="preserve">XGBoost model </w:t>
                      </w:r>
                    </w:p>
                    <w:p w14:paraId="343C1D84" w14:textId="77777777" w:rsidR="008D7C14" w:rsidRDefault="008D7C14" w:rsidP="00391197">
                      <w:pPr>
                        <w:pStyle w:val="ab"/>
                        <w:numPr>
                          <w:ilvl w:val="0"/>
                          <w:numId w:val="5"/>
                        </w:numPr>
                        <w:ind w:leftChars="0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Random Forest model</w:t>
                      </w:r>
                    </w:p>
                    <w:p w14:paraId="675E551D" w14:textId="23444B37" w:rsidR="008D7C14" w:rsidRPr="00391197" w:rsidRDefault="008D7C14" w:rsidP="008661E7">
                      <w:pPr>
                        <w:pStyle w:val="ab"/>
                        <w:numPr>
                          <w:ilvl w:val="0"/>
                          <w:numId w:val="5"/>
                        </w:numPr>
                        <w:ind w:leftChars="0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391197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Logistical regression mo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EE8AA8" wp14:editId="52426354">
                <wp:simplePos x="0" y="0"/>
                <wp:positionH relativeFrom="column">
                  <wp:posOffset>1697524</wp:posOffset>
                </wp:positionH>
                <wp:positionV relativeFrom="paragraph">
                  <wp:posOffset>30166</wp:posOffset>
                </wp:positionV>
                <wp:extent cx="45719" cy="253497"/>
                <wp:effectExtent l="19050" t="0" r="31115" b="32385"/>
                <wp:wrapNone/>
                <wp:docPr id="21" name="向下箭號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53497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B5910" id="向下箭號 21" o:spid="_x0000_s1026" type="#_x0000_t67" style="position:absolute;margin-left:133.65pt;margin-top:2.4pt;width:3.6pt;height:19.9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" adj="19652" fillcolor="windowText" strokecolor="windowText" strokeweight="1pt"/>
            </w:pict>
          </mc:Fallback>
        </mc:AlternateContent>
      </w:r>
    </w:p>
    <w:p w14:paraId="55A89724" w14:textId="53A13EA1" w:rsidR="004954EC" w:rsidRDefault="004954EC" w:rsidP="001E5994">
      <w:pPr>
        <w:rPr>
          <w:rFonts w:ascii="Times New Roman" w:hAnsi="Times New Roman" w:cs="Times New Roman"/>
          <w:b/>
        </w:rPr>
      </w:pPr>
      <w:r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76ECC74" wp14:editId="09F3767D">
                <wp:simplePos x="0" y="0"/>
                <wp:positionH relativeFrom="column">
                  <wp:posOffset>356235</wp:posOffset>
                </wp:positionH>
                <wp:positionV relativeFrom="paragraph">
                  <wp:posOffset>73025</wp:posOffset>
                </wp:positionV>
                <wp:extent cx="2776855" cy="1404620"/>
                <wp:effectExtent l="0" t="0" r="23495" b="13970"/>
                <wp:wrapSquare wrapText="bothSides"/>
                <wp:docPr id="8" name="文字方塊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68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151084" w14:textId="450AB92B" w:rsidR="008D7C14" w:rsidRPr="004954EC" w:rsidRDefault="008D7C14" w:rsidP="004954EC">
                            <w:pPr>
                              <w:pStyle w:val="ab"/>
                              <w:ind w:leftChars="0" w:left="36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Prediction model establishmen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6ECC74" id="文字方塊 8" o:spid="_x0000_s1036" type="#_x0000_t202" style="position:absolute;margin-left:28.05pt;margin-top:5.75pt;width:218.6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">
                <v:textbox style="mso-fit-shape-to-text:t">
                  <w:txbxContent>
                    <w:p w14:paraId="29151084" w14:textId="450AB92B" w:rsidR="008D7C14" w:rsidRPr="004954EC" w:rsidRDefault="008D7C14" w:rsidP="004954EC">
                      <w:pPr>
                        <w:pStyle w:val="ab"/>
                        <w:ind w:leftChars="0" w:left="36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Prediction model establishmen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BB1A5E" w14:textId="7E8AA795" w:rsidR="004954EC" w:rsidRDefault="00D919EA" w:rsidP="001E59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83AC7B" wp14:editId="50FCAB03">
                <wp:simplePos x="0" y="0"/>
                <wp:positionH relativeFrom="column">
                  <wp:posOffset>1695261</wp:posOffset>
                </wp:positionH>
                <wp:positionV relativeFrom="paragraph">
                  <wp:posOffset>176543</wp:posOffset>
                </wp:positionV>
                <wp:extent cx="45719" cy="321398"/>
                <wp:effectExtent l="19050" t="0" r="31115" b="40640"/>
                <wp:wrapNone/>
                <wp:docPr id="30" name="向下箭號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21398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3ED59" id="向下箭號 30" o:spid="_x0000_s1026" type="#_x0000_t67" style="position:absolute;margin-left:133.5pt;margin-top:13.9pt;width:3.6pt;height:25.3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" adj="20064" fillcolor="windowText" strokecolor="windowText" strokeweight="1pt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9C77534" wp14:editId="6AD29D9B">
                <wp:simplePos x="0" y="0"/>
                <wp:positionH relativeFrom="column">
                  <wp:posOffset>3116655</wp:posOffset>
                </wp:positionH>
                <wp:positionV relativeFrom="paragraph">
                  <wp:posOffset>4527</wp:posOffset>
                </wp:positionV>
                <wp:extent cx="212757" cy="4526"/>
                <wp:effectExtent l="38100" t="76200" r="0" b="90805"/>
                <wp:wrapNone/>
                <wp:docPr id="29" name="直線單箭頭接點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757" cy="4526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E2123" id="直線單箭頭接點 29" o:spid="_x0000_s1026" type="#_x0000_t32" style="position:absolute;margin-left:245.4pt;margin-top:.35pt;width:16.75pt;height:.35pt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" strokecolor="black [3213]" strokeweight="2pt">
                <v:stroke endarrow="block"/>
              </v:shape>
            </w:pict>
          </mc:Fallback>
        </mc:AlternateContent>
      </w:r>
    </w:p>
    <w:p w14:paraId="07EF5D45" w14:textId="709B5EC4" w:rsidR="004954EC" w:rsidRDefault="004954EC" w:rsidP="001E5994">
      <w:pPr>
        <w:rPr>
          <w:rFonts w:ascii="Times New Roman" w:hAnsi="Times New Roman" w:cs="Times New Roman"/>
          <w:b/>
        </w:rPr>
      </w:pPr>
    </w:p>
    <w:p w14:paraId="04D9E0BC" w14:textId="4F877112" w:rsidR="004954EC" w:rsidRDefault="00391197" w:rsidP="001E5994">
      <w:pPr>
        <w:rPr>
          <w:rFonts w:ascii="Times New Roman" w:hAnsi="Times New Roman" w:cs="Times New Roman"/>
          <w:b/>
        </w:rPr>
      </w:pPr>
      <w:r w:rsidRPr="0039119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047F513" wp14:editId="7DB28B61">
                <wp:simplePos x="0" y="0"/>
                <wp:positionH relativeFrom="column">
                  <wp:posOffset>3589020</wp:posOffset>
                </wp:positionH>
                <wp:positionV relativeFrom="paragraph">
                  <wp:posOffset>4445</wp:posOffset>
                </wp:positionV>
                <wp:extent cx="2159000" cy="1404620"/>
                <wp:effectExtent l="0" t="0" r="0" b="0"/>
                <wp:wrapSquare wrapText="bothSides"/>
                <wp:docPr id="3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D3BF8" w14:textId="7A6B82B6" w:rsidR="008D7C14" w:rsidRDefault="008D7C14" w:rsidP="0039119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Weaing/Mortality prediction</w:t>
                            </w:r>
                          </w:p>
                          <w:p w14:paraId="62BFFD76" w14:textId="09828113" w:rsidR="008D7C14" w:rsidRPr="00391197" w:rsidRDefault="008D7C14" w:rsidP="0039119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0 (No)/1 (Yes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47F513" id="_x0000_s1037" type="#_x0000_t202" style="position:absolute;margin-left:282.6pt;margin-top:.35pt;width:170pt;height:110.6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" stroked="f">
                <v:textbox style="mso-fit-shape-to-text:t">
                  <w:txbxContent>
                    <w:p w14:paraId="6CCD3BF8" w14:textId="7A6B82B6" w:rsidR="008D7C14" w:rsidRDefault="008D7C14" w:rsidP="00391197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Weaing/Mortality prediction</w:t>
                      </w:r>
                    </w:p>
                    <w:p w14:paraId="62BFFD76" w14:textId="09828113" w:rsidR="008D7C14" w:rsidRPr="00391197" w:rsidRDefault="008D7C14" w:rsidP="00391197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0 (No)/1 (Yes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54EC" w:rsidRPr="004954EC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FC648BE" wp14:editId="3EC0DFE4">
                <wp:simplePos x="0" y="0"/>
                <wp:positionH relativeFrom="column">
                  <wp:posOffset>367665</wp:posOffset>
                </wp:positionH>
                <wp:positionV relativeFrom="paragraph">
                  <wp:posOffset>52070</wp:posOffset>
                </wp:positionV>
                <wp:extent cx="2776855" cy="1404620"/>
                <wp:effectExtent l="0" t="0" r="23495" b="13970"/>
                <wp:wrapSquare wrapText="bothSides"/>
                <wp:docPr id="9" name="文字方塊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68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102BF" w14:textId="2BD909E6" w:rsidR="008D7C14" w:rsidRPr="004954EC" w:rsidRDefault="008D7C14" w:rsidP="004954EC">
                            <w:pPr>
                              <w:pStyle w:val="ab"/>
                              <w:numPr>
                                <w:ilvl w:val="0"/>
                                <w:numId w:val="4"/>
                              </w:numPr>
                              <w:ind w:leftChars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Mode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predi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C648BE" id="文字方塊 9" o:spid="_x0000_s1038" type="#_x0000_t202" style="position:absolute;margin-left:28.95pt;margin-top:4.1pt;width:218.6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">
                <v:textbox style="mso-fit-shape-to-text:t">
                  <w:txbxContent>
                    <w:p w14:paraId="7B0102BF" w14:textId="2BD909E6" w:rsidR="008D7C14" w:rsidRPr="004954EC" w:rsidRDefault="008D7C14" w:rsidP="004954EC">
                      <w:pPr>
                        <w:pStyle w:val="ab"/>
                        <w:numPr>
                          <w:ilvl w:val="0"/>
                          <w:numId w:val="4"/>
                        </w:numPr>
                        <w:ind w:leftChars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Model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predi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8F3668" w14:textId="660D689F" w:rsidR="004954EC" w:rsidRDefault="00391197" w:rsidP="001E5994">
      <w:pPr>
        <w:rPr>
          <w:rFonts w:ascii="Times New Roman" w:hAnsi="Times New Roman" w:cs="Times New Roman"/>
          <w:b/>
        </w:rPr>
      </w:pPr>
      <w:r w:rsidRPr="0039119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3230B49E" wp14:editId="6D468E36">
                <wp:simplePos x="0" y="0"/>
                <wp:positionH relativeFrom="column">
                  <wp:posOffset>254635</wp:posOffset>
                </wp:positionH>
                <wp:positionV relativeFrom="paragraph">
                  <wp:posOffset>286385</wp:posOffset>
                </wp:positionV>
                <wp:extent cx="3132455" cy="1404620"/>
                <wp:effectExtent l="0" t="0" r="0" b="0"/>
                <wp:wrapSquare wrapText="bothSides"/>
                <wp:docPr id="39" name="文字方塊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24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00BC2" w14:textId="68B0F012" w:rsidR="008D7C14" w:rsidRPr="00391197" w:rsidRDefault="008D7C14" w:rsidP="00391197">
                            <w:pPr>
                              <w:pStyle w:val="ab"/>
                              <w:ind w:leftChars="0" w:left="100" w:hangingChars="50" w:hanging="1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3911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Precision/Recall/F1/Brier/AUC</w:t>
                            </w:r>
                            <w:r w:rsidRPr="00391197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</w:rPr>
                              <w:t xml:space="preserve"> </w:t>
                            </w:r>
                            <w:r w:rsidRPr="003911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compu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30B49E" id="文字方塊 39" o:spid="_x0000_s1039" type="#_x0000_t202" style="position:absolute;margin-left:20.05pt;margin-top:22.55pt;width:246.65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" stroked="f">
                <v:textbox style="mso-fit-shape-to-text:t">
                  <w:txbxContent>
                    <w:p w14:paraId="78700BC2" w14:textId="68B0F012" w:rsidR="008D7C14" w:rsidRPr="00391197" w:rsidRDefault="008D7C14" w:rsidP="00391197">
                      <w:pPr>
                        <w:pStyle w:val="ab"/>
                        <w:ind w:leftChars="0" w:left="100" w:hangingChars="50" w:hanging="100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391197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Precision/Recall/F1/Brier/AUC</w:t>
                      </w:r>
                      <w:r w:rsidRPr="00391197">
                        <w:rPr>
                          <w:rFonts w:ascii="Times New Roman" w:hAnsi="Times New Roman" w:cs="Times New Roman" w:hint="eastAsia"/>
                          <w:b/>
                          <w:sz w:val="20"/>
                        </w:rPr>
                        <w:t xml:space="preserve"> </w:t>
                      </w:r>
                      <w:r w:rsidRPr="00391197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comput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22710C4" w14:textId="69BF2C25" w:rsidR="004954EC" w:rsidRDefault="004954EC" w:rsidP="001E5994">
      <w:pPr>
        <w:rPr>
          <w:rFonts w:ascii="Times New Roman" w:hAnsi="Times New Roman" w:cs="Times New Roman"/>
          <w:b/>
        </w:rPr>
      </w:pPr>
    </w:p>
    <w:p w14:paraId="64D78A6A" w14:textId="1C72C9F3" w:rsidR="004954EC" w:rsidRDefault="004954EC" w:rsidP="001E5994">
      <w:pPr>
        <w:rPr>
          <w:rFonts w:ascii="Times New Roman" w:hAnsi="Times New Roman" w:cs="Times New Roman"/>
          <w:b/>
        </w:rPr>
      </w:pPr>
    </w:p>
    <w:p w14:paraId="73D3A6E2" w14:textId="38785C19" w:rsidR="001E5994" w:rsidRDefault="001E5994" w:rsidP="001E59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20F99">
        <w:rPr>
          <w:rFonts w:ascii="Times New Roman" w:hAnsi="Times New Roman" w:cs="Times New Roman"/>
          <w:b/>
        </w:rPr>
        <w:t>F</w:t>
      </w:r>
      <w:r w:rsidRPr="001F42A0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>1</w:t>
      </w:r>
      <w:r w:rsidRPr="001F42A0">
        <w:rPr>
          <w:rFonts w:ascii="Times New Roman" w:hAnsi="Times New Roman" w:cs="Times New Roman"/>
          <w:b/>
        </w:rPr>
        <w:t xml:space="preserve">. </w:t>
      </w:r>
      <w:r w:rsidRPr="008F0513">
        <w:rPr>
          <w:rFonts w:ascii="Times New Roman" w:hAnsi="Times New Roman" w:cs="Times New Roman"/>
          <w:b/>
        </w:rPr>
        <w:t>Flow diagram of the study</w:t>
      </w:r>
    </w:p>
    <w:p w14:paraId="3C633654" w14:textId="7689ECA3" w:rsidR="00976C14" w:rsidRPr="001E5994" w:rsidRDefault="00976C14" w:rsidP="00976C14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244810B1" w14:textId="77777777" w:rsidR="003566CF" w:rsidRPr="003566CF" w:rsidRDefault="003566CF" w:rsidP="00976C14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7BF407E8" w14:textId="77777777" w:rsidR="001E5994" w:rsidRDefault="001E5994">
      <w:pPr>
        <w:widowControl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p w14:paraId="665D8397" w14:textId="371346EB" w:rsidR="00A92CFD" w:rsidRDefault="00A92CFD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3B77A729" w14:textId="190FF483" w:rsidR="00C952A3" w:rsidRDefault="00C952A3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14240847" w14:textId="375B8B76" w:rsidR="00CF61C4" w:rsidRDefault="00CF61C4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object w:dxaOrig="11339" w:dyaOrig="12190" w14:anchorId="18572E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46.15pt" o:ole="">
            <v:imagedata r:id="rId8" o:title=""/>
          </v:shape>
          <o:OLEObject Type="Embed" ProgID="Prism5.Document" ShapeID="_x0000_i1025" DrawAspect="Content" ObjectID="_1679419677" r:id="rId9"/>
        </w:object>
      </w:r>
    </w:p>
    <w:p w14:paraId="6C1D4136" w14:textId="77777777" w:rsidR="00CF61C4" w:rsidRDefault="00CF61C4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12433715" w14:textId="74A56572" w:rsidR="00976C14" w:rsidRDefault="00976C14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F271F8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Supplemental </w:t>
      </w:r>
      <w:r w:rsidR="00420F99">
        <w:rPr>
          <w:rFonts w:ascii="Times New Roman" w:hAnsi="Times New Roman" w:cs="Times New Roman" w:hint="eastAsia"/>
          <w:b/>
          <w:color w:val="000000" w:themeColor="text1"/>
          <w:sz w:val="28"/>
        </w:rPr>
        <w:t>F</w:t>
      </w:r>
      <w:r w:rsidRPr="00F271F8">
        <w:rPr>
          <w:rFonts w:ascii="Times New Roman" w:hAnsi="Times New Roman" w:cs="Times New Roman" w:hint="eastAsia"/>
          <w:b/>
          <w:color w:val="000000" w:themeColor="text1"/>
          <w:sz w:val="28"/>
        </w:rPr>
        <w:t>i</w:t>
      </w:r>
      <w:r w:rsidRPr="00CF61C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gure 2. </w:t>
      </w:r>
      <w:r w:rsidRPr="00CF61C4">
        <w:rPr>
          <w:rFonts w:ascii="Times New Roman" w:hAnsi="Times New Roman" w:cs="Times New Roman"/>
          <w:b/>
          <w:color w:val="000000" w:themeColor="text1"/>
          <w:sz w:val="28"/>
        </w:rPr>
        <w:t>Relative feature importance categorised by the (five) main clinical domains</w:t>
      </w:r>
      <w:r w:rsidRPr="00CF61C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Pr="00CF61C4">
        <w:rPr>
          <w:rFonts w:ascii="Times New Roman" w:hAnsi="Times New Roman" w:cs="Times New Roman"/>
          <w:b/>
          <w:color w:val="000000" w:themeColor="text1"/>
          <w:sz w:val="28"/>
        </w:rPr>
        <w:t xml:space="preserve">in model to predict week-5 successful weaning using data </w:t>
      </w:r>
      <w:r w:rsidRPr="0054745F">
        <w:rPr>
          <w:rFonts w:ascii="Times New Roman" w:hAnsi="Times New Roman" w:cs="Times New Roman"/>
          <w:b/>
          <w:color w:val="000000" w:themeColor="text1"/>
          <w:sz w:val="28"/>
        </w:rPr>
        <w:t>prior to week-4</w:t>
      </w:r>
      <w:r w:rsidR="001318CD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. </w:t>
      </w:r>
    </w:p>
    <w:p w14:paraId="2C2BD133" w14:textId="77777777" w:rsidR="00976C14" w:rsidRPr="006B5548" w:rsidRDefault="00976C14" w:rsidP="00976C14">
      <w:pPr>
        <w:rPr>
          <w:rFonts w:ascii="Times New Roman" w:hAnsi="Times New Roman" w:cs="Times New Roman"/>
          <w:color w:val="000000" w:themeColor="text1"/>
        </w:rPr>
      </w:pPr>
    </w:p>
    <w:p w14:paraId="6F45F13D" w14:textId="77777777" w:rsidR="00976C14" w:rsidRDefault="00976C14" w:rsidP="00976C14">
      <w:pPr>
        <w:rPr>
          <w:rFonts w:ascii="Times New Roman" w:hAnsi="Times New Roman" w:cs="Times New Roman"/>
          <w:color w:val="000000" w:themeColor="text1"/>
        </w:rPr>
      </w:pPr>
    </w:p>
    <w:p w14:paraId="6944938A" w14:textId="77777777" w:rsidR="00976C14" w:rsidRPr="003566CF" w:rsidRDefault="00976C14" w:rsidP="00976C14">
      <w:pPr>
        <w:rPr>
          <w:rFonts w:ascii="Times New Roman" w:hAnsi="Times New Roman" w:cs="Times New Roman"/>
          <w:color w:val="000000" w:themeColor="text1"/>
        </w:rPr>
      </w:pPr>
    </w:p>
    <w:p w14:paraId="43620F7A" w14:textId="77777777" w:rsidR="001E5994" w:rsidRDefault="001E5994">
      <w:pPr>
        <w:widowControl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p w14:paraId="2BBD7B58" w14:textId="1F51D54A" w:rsidR="00782DAA" w:rsidRDefault="00782DAA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object w:dxaOrig="11679" w:dyaOrig="12983" w14:anchorId="767314E5">
          <v:shape id="_x0000_i1026" type="#_x0000_t75" style="width:414.6pt;height:460.9pt" o:ole="" filled="t">
            <v:imagedata r:id="rId10" o:title=""/>
          </v:shape>
          <o:OLEObject Type="Embed" ProgID="Prism5.Document" ShapeID="_x0000_i1026" DrawAspect="Content" ObjectID="_1679419678" r:id="rId11"/>
        </w:object>
      </w:r>
    </w:p>
    <w:p w14:paraId="62EFBB55" w14:textId="77777777" w:rsidR="00782DAA" w:rsidRDefault="00782DAA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67A2B747" w14:textId="0EA1AB96" w:rsidR="00976C14" w:rsidRPr="0054745F" w:rsidRDefault="00976C14" w:rsidP="00976C14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F271F8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Supplemental Figure </w:t>
      </w:r>
      <w:r>
        <w:rPr>
          <w:rFonts w:ascii="Times New Roman" w:hAnsi="Times New Roman" w:cs="Times New Roman" w:hint="eastAsia"/>
          <w:b/>
          <w:color w:val="000000" w:themeColor="text1"/>
          <w:sz w:val="28"/>
        </w:rPr>
        <w:t>3</w:t>
      </w:r>
      <w:r w:rsidRPr="00782DAA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. </w:t>
      </w:r>
      <w:r w:rsidRPr="00782DAA">
        <w:rPr>
          <w:rFonts w:ascii="Times New Roman" w:hAnsi="Times New Roman" w:cs="Times New Roman"/>
          <w:b/>
          <w:color w:val="000000" w:themeColor="text1"/>
          <w:sz w:val="28"/>
        </w:rPr>
        <w:t>SHAP plot of key features used to predict week-5 successful weaning using data pr</w:t>
      </w:r>
      <w:r w:rsidRPr="0054745F">
        <w:rPr>
          <w:rFonts w:ascii="Times New Roman" w:hAnsi="Times New Roman" w:cs="Times New Roman"/>
          <w:b/>
          <w:color w:val="000000" w:themeColor="text1"/>
          <w:sz w:val="28"/>
        </w:rPr>
        <w:t>ior to week-</w:t>
      </w:r>
      <w:r w:rsidRPr="00976C14">
        <w:rPr>
          <w:rFonts w:ascii="Times New Roman" w:hAnsi="Times New Roman" w:cs="Times New Roman"/>
          <w:b/>
          <w:color w:val="000000" w:themeColor="text1"/>
          <w:sz w:val="28"/>
        </w:rPr>
        <w:t>4</w:t>
      </w:r>
      <w:r w:rsidR="001318CD">
        <w:rPr>
          <w:rFonts w:ascii="Times New Roman" w:hAnsi="Times New Roman" w:cs="Times New Roman" w:hint="eastAsia"/>
          <w:b/>
          <w:color w:val="000000" w:themeColor="text1"/>
          <w:sz w:val="28"/>
        </w:rPr>
        <w:t>.</w:t>
      </w:r>
    </w:p>
    <w:p w14:paraId="2F35FE16" w14:textId="63E1D78D" w:rsidR="00596323" w:rsidRDefault="00596323" w:rsidP="0059632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45614D1C" w14:textId="77777777" w:rsidR="00596323" w:rsidRDefault="00596323" w:rsidP="0059632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16062F56" w14:textId="7465EF9C" w:rsidR="00E642BA" w:rsidRDefault="00E642BA" w:rsidP="00596323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05A63B39" w14:textId="5CB37AC0" w:rsidR="00E642BA" w:rsidRDefault="00E642BA" w:rsidP="00596323">
      <w:pPr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object w:dxaOrig="8277" w:dyaOrig="7654" w14:anchorId="7433D570">
          <v:shape id="_x0000_i1027" type="#_x0000_t75" style="width:413.45pt;height:383.1pt" o:ole="" filled="t">
            <v:imagedata r:id="rId12" o:title=""/>
          </v:shape>
          <o:OLEObject Type="Embed" ProgID="Prism5.Document" ShapeID="_x0000_i1027" DrawAspect="Content" ObjectID="_1679419679" r:id="rId13"/>
        </w:object>
      </w:r>
    </w:p>
    <w:p w14:paraId="48E3CCC5" w14:textId="77777777" w:rsidR="00E642BA" w:rsidRDefault="00E642BA" w:rsidP="00596323">
      <w:pPr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38B8CC5E" w14:textId="148FD608" w:rsidR="006F6509" w:rsidRDefault="00596323" w:rsidP="006F6509">
      <w:pPr>
        <w:rPr>
          <w:rFonts w:ascii="Times New Roman" w:hAnsi="Times New Roman" w:cs="Times New Roman"/>
          <w:color w:val="000000" w:themeColor="text1"/>
        </w:rPr>
      </w:pPr>
      <w:r w:rsidRPr="001C744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Supplemental Figure 4. </w:t>
      </w:r>
      <w:r w:rsidR="00D571F9" w:rsidRPr="00D571F9">
        <w:rPr>
          <w:rFonts w:ascii="Times New Roman" w:hAnsi="Times New Roman" w:cs="Times New Roman"/>
          <w:b/>
          <w:color w:val="000000" w:themeColor="text1"/>
          <w:sz w:val="28"/>
        </w:rPr>
        <w:t>Receiver operating characteristic curves demonstrating the performance of the XGBoost model (AUC 0.969, 95% CI 0.946–0.989), RF (AUC 0.937, 95% CI 0.906–0.982), and LR (AUC 0.849, 95% CI 0.765–0.919) to predict mortality in patients requiring prolonged mechanical ventilation</w:t>
      </w:r>
      <w:r w:rsidR="000C027B">
        <w:rPr>
          <w:rFonts w:ascii="Times New Roman" w:hAnsi="Times New Roman" w:cs="Times New Roman"/>
          <w:b/>
          <w:color w:val="000000" w:themeColor="text1"/>
          <w:sz w:val="28"/>
        </w:rPr>
        <w:t>.</w:t>
      </w:r>
    </w:p>
    <w:p w14:paraId="2E223577" w14:textId="29645387" w:rsidR="00836DE8" w:rsidRDefault="00836DE8" w:rsidP="006F650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object w:dxaOrig="11679" w:dyaOrig="13039" w14:anchorId="51FAC203">
          <v:shape id="_x0000_i1028" type="#_x0000_t75" style="width:416.95pt;height:464.85pt" o:ole="" filled="t">
            <v:imagedata r:id="rId14" o:title=""/>
          </v:shape>
          <o:OLEObject Type="Embed" ProgID="Prism5.Document" ShapeID="_x0000_i1028" DrawAspect="Content" ObjectID="_1679419680" r:id="rId15"/>
        </w:object>
      </w:r>
    </w:p>
    <w:p w14:paraId="270A3762" w14:textId="77777777" w:rsidR="00836DE8" w:rsidRDefault="00836DE8" w:rsidP="006F6509">
      <w:pPr>
        <w:rPr>
          <w:rFonts w:ascii="Times New Roman" w:hAnsi="Times New Roman" w:cs="Times New Roman"/>
          <w:color w:val="000000" w:themeColor="text1"/>
        </w:rPr>
      </w:pPr>
    </w:p>
    <w:p w14:paraId="24850C70" w14:textId="1D302ED4" w:rsidR="006F6509" w:rsidRPr="00F271F8" w:rsidRDefault="006F6509" w:rsidP="006F6509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F271F8">
        <w:rPr>
          <w:rFonts w:ascii="Times New Roman" w:hAnsi="Times New Roman" w:cs="Times New Roman" w:hint="eastAsia"/>
          <w:b/>
          <w:color w:val="000000" w:themeColor="text1"/>
          <w:sz w:val="28"/>
        </w:rPr>
        <w:t>Suppl</w:t>
      </w:r>
      <w:r w:rsidRPr="001C744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emental Figure </w:t>
      </w:r>
      <w:r w:rsidR="00976C14" w:rsidRPr="001C7444">
        <w:rPr>
          <w:rFonts w:ascii="Times New Roman" w:hAnsi="Times New Roman" w:cs="Times New Roman" w:hint="eastAsia"/>
          <w:b/>
          <w:color w:val="000000" w:themeColor="text1"/>
          <w:sz w:val="28"/>
        </w:rPr>
        <w:t>5</w:t>
      </w:r>
      <w:r w:rsidRPr="001C744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. </w:t>
      </w:r>
      <w:r w:rsidRPr="001C7444">
        <w:rPr>
          <w:rFonts w:ascii="Times New Roman" w:hAnsi="Times New Roman" w:cs="Times New Roman"/>
          <w:b/>
          <w:color w:val="000000" w:themeColor="text1"/>
          <w:sz w:val="28"/>
        </w:rPr>
        <w:t xml:space="preserve">SHAP </w:t>
      </w:r>
      <w:r w:rsidRPr="001C744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to </w:t>
      </w:r>
      <w:r w:rsidRPr="001C7444">
        <w:rPr>
          <w:rFonts w:ascii="Times New Roman" w:hAnsi="Times New Roman" w:cs="Times New Roman"/>
          <w:b/>
          <w:color w:val="000000" w:themeColor="text1"/>
          <w:sz w:val="28"/>
        </w:rPr>
        <w:t>illustrate</w:t>
      </w:r>
      <w:r w:rsidRPr="001C744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mortality </w:t>
      </w:r>
      <w:r w:rsidRPr="001C7444">
        <w:rPr>
          <w:rFonts w:ascii="Times New Roman" w:hAnsi="Times New Roman" w:cs="Times New Roman"/>
          <w:b/>
          <w:color w:val="000000" w:themeColor="text1"/>
          <w:sz w:val="28"/>
        </w:rPr>
        <w:t>prediction model in feature l</w:t>
      </w:r>
      <w:r w:rsidRPr="00F271F8">
        <w:rPr>
          <w:rFonts w:ascii="Times New Roman" w:hAnsi="Times New Roman" w:cs="Times New Roman"/>
          <w:b/>
          <w:color w:val="000000" w:themeColor="text1"/>
          <w:sz w:val="28"/>
        </w:rPr>
        <w:t>evel</w:t>
      </w:r>
      <w:r w:rsidR="001318CD">
        <w:rPr>
          <w:rFonts w:ascii="Times New Roman" w:hAnsi="Times New Roman" w:cs="Times New Roman" w:hint="eastAsia"/>
          <w:b/>
          <w:color w:val="000000" w:themeColor="text1"/>
          <w:sz w:val="28"/>
        </w:rPr>
        <w:t>.</w:t>
      </w:r>
      <w:r w:rsidRPr="00F271F8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</w:p>
    <w:sectPr w:rsidR="006F6509" w:rsidRPr="00F271F8" w:rsidSect="00420F99">
      <w:footerReference w:type="default" r:id="rId16"/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A1A3E" w14:textId="77777777" w:rsidR="008D7C14" w:rsidRDefault="008D7C14" w:rsidP="00FD42F7">
      <w:r>
        <w:separator/>
      </w:r>
    </w:p>
  </w:endnote>
  <w:endnote w:type="continuationSeparator" w:id="0">
    <w:p w14:paraId="0AE946D1" w14:textId="77777777" w:rsidR="008D7C14" w:rsidRDefault="008D7C14" w:rsidP="00FD4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357800"/>
      <w:docPartObj>
        <w:docPartGallery w:val="Page Numbers (Bottom of Page)"/>
        <w:docPartUnique/>
      </w:docPartObj>
    </w:sdtPr>
    <w:sdtEndPr/>
    <w:sdtContent>
      <w:p w14:paraId="4389CD28" w14:textId="7606DEBB" w:rsidR="00E0634F" w:rsidRDefault="00E063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BF6461B" w14:textId="77777777" w:rsidR="00E0634F" w:rsidRDefault="00E063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71710" w14:textId="77777777" w:rsidR="008D7C14" w:rsidRDefault="008D7C14" w:rsidP="00FD42F7">
      <w:r>
        <w:separator/>
      </w:r>
    </w:p>
  </w:footnote>
  <w:footnote w:type="continuationSeparator" w:id="0">
    <w:p w14:paraId="55942FD8" w14:textId="77777777" w:rsidR="008D7C14" w:rsidRDefault="008D7C14" w:rsidP="00FD42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45393"/>
    <w:multiLevelType w:val="hybridMultilevel"/>
    <w:tmpl w:val="EB68B04A"/>
    <w:lvl w:ilvl="0" w:tplc="7C0E98D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7F9037C"/>
    <w:multiLevelType w:val="hybridMultilevel"/>
    <w:tmpl w:val="CC963702"/>
    <w:lvl w:ilvl="0" w:tplc="A4C0F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FF73729"/>
    <w:multiLevelType w:val="hybridMultilevel"/>
    <w:tmpl w:val="E5E87F42"/>
    <w:lvl w:ilvl="0" w:tplc="434639DA">
      <w:start w:val="1"/>
      <w:numFmt w:val="lowerRoman"/>
      <w:lvlText w:val="%1."/>
      <w:lvlJc w:val="left"/>
      <w:pPr>
        <w:ind w:left="720" w:hanging="72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64E3E32"/>
    <w:multiLevelType w:val="hybridMultilevel"/>
    <w:tmpl w:val="BE5C6532"/>
    <w:lvl w:ilvl="0" w:tplc="EF22734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5CE872D6"/>
    <w:multiLevelType w:val="hybridMultilevel"/>
    <w:tmpl w:val="24AC370E"/>
    <w:lvl w:ilvl="0" w:tplc="9B06BE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NTK0MDI2tTC0tDBQ0lEKTi0uzszPAymwNKoFAG9iM+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 2020 1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sr5e0crvrp5esx2nx29595vzvptv0vvpa&quot;&gt;2020 PMV and machine learning&lt;record-ids&gt;&lt;item&gt;1&lt;/item&gt;&lt;item&gt;2&lt;/item&gt;&lt;item&gt;4&lt;/item&gt;&lt;item&gt;5&lt;/item&gt;&lt;item&gt;8&lt;/item&gt;&lt;item&gt;9&lt;/item&gt;&lt;item&gt;10&lt;/item&gt;&lt;item&gt;11&lt;/item&gt;&lt;item&gt;13&lt;/item&gt;&lt;item&gt;14&lt;/item&gt;&lt;item&gt;15&lt;/item&gt;&lt;item&gt;16&lt;/item&gt;&lt;item&gt;21&lt;/item&gt;&lt;item&gt;25&lt;/item&gt;&lt;item&gt;26&lt;/item&gt;&lt;item&gt;29&lt;/item&gt;&lt;item&gt;32&lt;/item&gt;&lt;item&gt;35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55&lt;/item&gt;&lt;item&gt;57&lt;/item&gt;&lt;item&gt;60&lt;/item&gt;&lt;/record-ids&gt;&lt;/item&gt;&lt;/Libraries&gt;"/>
  </w:docVars>
  <w:rsids>
    <w:rsidRoot w:val="00FD42F7"/>
    <w:rsid w:val="00001B30"/>
    <w:rsid w:val="000031BB"/>
    <w:rsid w:val="0000331D"/>
    <w:rsid w:val="000042B5"/>
    <w:rsid w:val="000079D1"/>
    <w:rsid w:val="00012FCC"/>
    <w:rsid w:val="000149E0"/>
    <w:rsid w:val="00015FAB"/>
    <w:rsid w:val="00016EE4"/>
    <w:rsid w:val="00020236"/>
    <w:rsid w:val="00021CE4"/>
    <w:rsid w:val="00025F57"/>
    <w:rsid w:val="000319CB"/>
    <w:rsid w:val="000330D3"/>
    <w:rsid w:val="00033C98"/>
    <w:rsid w:val="00033E29"/>
    <w:rsid w:val="000377F3"/>
    <w:rsid w:val="0004084E"/>
    <w:rsid w:val="00040CBA"/>
    <w:rsid w:val="00041BF7"/>
    <w:rsid w:val="000465CA"/>
    <w:rsid w:val="00047A00"/>
    <w:rsid w:val="00051E06"/>
    <w:rsid w:val="00052321"/>
    <w:rsid w:val="00052766"/>
    <w:rsid w:val="000529CA"/>
    <w:rsid w:val="00054052"/>
    <w:rsid w:val="00054C49"/>
    <w:rsid w:val="0006230F"/>
    <w:rsid w:val="000638B6"/>
    <w:rsid w:val="000663E3"/>
    <w:rsid w:val="00067F53"/>
    <w:rsid w:val="0007271B"/>
    <w:rsid w:val="000727A0"/>
    <w:rsid w:val="00074AE3"/>
    <w:rsid w:val="0007563E"/>
    <w:rsid w:val="00076E5C"/>
    <w:rsid w:val="00077AE5"/>
    <w:rsid w:val="00087F5A"/>
    <w:rsid w:val="000907F0"/>
    <w:rsid w:val="000A1B9C"/>
    <w:rsid w:val="000A24C5"/>
    <w:rsid w:val="000B4FEB"/>
    <w:rsid w:val="000C027B"/>
    <w:rsid w:val="000C082C"/>
    <w:rsid w:val="000C3D17"/>
    <w:rsid w:val="000C7070"/>
    <w:rsid w:val="000D3E17"/>
    <w:rsid w:val="000E0F73"/>
    <w:rsid w:val="000E2F25"/>
    <w:rsid w:val="000E4B29"/>
    <w:rsid w:val="000E7294"/>
    <w:rsid w:val="000F1D02"/>
    <w:rsid w:val="000F22FF"/>
    <w:rsid w:val="000F4940"/>
    <w:rsid w:val="00101B5B"/>
    <w:rsid w:val="0010487F"/>
    <w:rsid w:val="001107DC"/>
    <w:rsid w:val="00111309"/>
    <w:rsid w:val="00111D17"/>
    <w:rsid w:val="001133D5"/>
    <w:rsid w:val="00121CE2"/>
    <w:rsid w:val="001249DA"/>
    <w:rsid w:val="00130134"/>
    <w:rsid w:val="001318CD"/>
    <w:rsid w:val="001354CB"/>
    <w:rsid w:val="00136442"/>
    <w:rsid w:val="00136615"/>
    <w:rsid w:val="00136E42"/>
    <w:rsid w:val="00140C8B"/>
    <w:rsid w:val="0014441F"/>
    <w:rsid w:val="00145FAD"/>
    <w:rsid w:val="00147B47"/>
    <w:rsid w:val="001542C2"/>
    <w:rsid w:val="00154A17"/>
    <w:rsid w:val="00165322"/>
    <w:rsid w:val="00171614"/>
    <w:rsid w:val="00171D03"/>
    <w:rsid w:val="0017201F"/>
    <w:rsid w:val="00176673"/>
    <w:rsid w:val="001768A7"/>
    <w:rsid w:val="00180890"/>
    <w:rsid w:val="00187035"/>
    <w:rsid w:val="00187BCC"/>
    <w:rsid w:val="00187CB7"/>
    <w:rsid w:val="00197A19"/>
    <w:rsid w:val="001A0622"/>
    <w:rsid w:val="001A14A9"/>
    <w:rsid w:val="001A1D52"/>
    <w:rsid w:val="001A412C"/>
    <w:rsid w:val="001A4350"/>
    <w:rsid w:val="001A4A2C"/>
    <w:rsid w:val="001A699E"/>
    <w:rsid w:val="001B0E24"/>
    <w:rsid w:val="001B641E"/>
    <w:rsid w:val="001B681C"/>
    <w:rsid w:val="001C26C2"/>
    <w:rsid w:val="001C2F15"/>
    <w:rsid w:val="001C7444"/>
    <w:rsid w:val="001D0911"/>
    <w:rsid w:val="001D551E"/>
    <w:rsid w:val="001D6588"/>
    <w:rsid w:val="001E17CA"/>
    <w:rsid w:val="001E3676"/>
    <w:rsid w:val="001E4AD1"/>
    <w:rsid w:val="001E50D5"/>
    <w:rsid w:val="001E5994"/>
    <w:rsid w:val="001E7B19"/>
    <w:rsid w:val="001F03FA"/>
    <w:rsid w:val="001F6FC8"/>
    <w:rsid w:val="00203CA5"/>
    <w:rsid w:val="002066AA"/>
    <w:rsid w:val="0021293B"/>
    <w:rsid w:val="00215593"/>
    <w:rsid w:val="002168F9"/>
    <w:rsid w:val="002266B7"/>
    <w:rsid w:val="002308AE"/>
    <w:rsid w:val="0023167B"/>
    <w:rsid w:val="00232A40"/>
    <w:rsid w:val="00240428"/>
    <w:rsid w:val="00241F21"/>
    <w:rsid w:val="00243B60"/>
    <w:rsid w:val="00260E6C"/>
    <w:rsid w:val="002613EE"/>
    <w:rsid w:val="00266481"/>
    <w:rsid w:val="00267C23"/>
    <w:rsid w:val="0027020E"/>
    <w:rsid w:val="00273842"/>
    <w:rsid w:val="00281332"/>
    <w:rsid w:val="00283335"/>
    <w:rsid w:val="00283BBD"/>
    <w:rsid w:val="0028454E"/>
    <w:rsid w:val="00285D80"/>
    <w:rsid w:val="00295861"/>
    <w:rsid w:val="002A1207"/>
    <w:rsid w:val="002A1DDE"/>
    <w:rsid w:val="002A46D4"/>
    <w:rsid w:val="002A6C7D"/>
    <w:rsid w:val="002A72C5"/>
    <w:rsid w:val="002A735B"/>
    <w:rsid w:val="002A7989"/>
    <w:rsid w:val="002B3034"/>
    <w:rsid w:val="002B4AF3"/>
    <w:rsid w:val="002B52BA"/>
    <w:rsid w:val="002B65BF"/>
    <w:rsid w:val="002B67E2"/>
    <w:rsid w:val="002C0A07"/>
    <w:rsid w:val="002C1AF0"/>
    <w:rsid w:val="002C2FBA"/>
    <w:rsid w:val="002C530E"/>
    <w:rsid w:val="002D0A9C"/>
    <w:rsid w:val="002D5432"/>
    <w:rsid w:val="002D56D7"/>
    <w:rsid w:val="002E2304"/>
    <w:rsid w:val="002E2BE2"/>
    <w:rsid w:val="002E2F54"/>
    <w:rsid w:val="002E3903"/>
    <w:rsid w:val="002E69EA"/>
    <w:rsid w:val="002F072E"/>
    <w:rsid w:val="002F18CA"/>
    <w:rsid w:val="002F1AF4"/>
    <w:rsid w:val="002F2C23"/>
    <w:rsid w:val="002F4E98"/>
    <w:rsid w:val="0030049D"/>
    <w:rsid w:val="00306B95"/>
    <w:rsid w:val="00307386"/>
    <w:rsid w:val="00311702"/>
    <w:rsid w:val="00312870"/>
    <w:rsid w:val="00313BA7"/>
    <w:rsid w:val="003159C1"/>
    <w:rsid w:val="003168F1"/>
    <w:rsid w:val="003203B6"/>
    <w:rsid w:val="00321FF0"/>
    <w:rsid w:val="003223FB"/>
    <w:rsid w:val="003277F0"/>
    <w:rsid w:val="00331DF6"/>
    <w:rsid w:val="00332BCF"/>
    <w:rsid w:val="003332E5"/>
    <w:rsid w:val="00333A85"/>
    <w:rsid w:val="00333DA1"/>
    <w:rsid w:val="003352D0"/>
    <w:rsid w:val="00336BE0"/>
    <w:rsid w:val="0034180D"/>
    <w:rsid w:val="0034374B"/>
    <w:rsid w:val="0035127D"/>
    <w:rsid w:val="00354552"/>
    <w:rsid w:val="0035474C"/>
    <w:rsid w:val="0035504C"/>
    <w:rsid w:val="00355EF7"/>
    <w:rsid w:val="003566CF"/>
    <w:rsid w:val="00356BC5"/>
    <w:rsid w:val="003572F9"/>
    <w:rsid w:val="00357DF7"/>
    <w:rsid w:val="00365886"/>
    <w:rsid w:val="0036772E"/>
    <w:rsid w:val="003706FD"/>
    <w:rsid w:val="00374780"/>
    <w:rsid w:val="0037491D"/>
    <w:rsid w:val="00376B32"/>
    <w:rsid w:val="00377285"/>
    <w:rsid w:val="00380849"/>
    <w:rsid w:val="00381318"/>
    <w:rsid w:val="0038221D"/>
    <w:rsid w:val="00383BC1"/>
    <w:rsid w:val="0038505B"/>
    <w:rsid w:val="00391197"/>
    <w:rsid w:val="003914FD"/>
    <w:rsid w:val="0039240A"/>
    <w:rsid w:val="003945DA"/>
    <w:rsid w:val="00397B2F"/>
    <w:rsid w:val="003A04D1"/>
    <w:rsid w:val="003A540C"/>
    <w:rsid w:val="003B181A"/>
    <w:rsid w:val="003B2F90"/>
    <w:rsid w:val="003B3067"/>
    <w:rsid w:val="003B3130"/>
    <w:rsid w:val="003B4B81"/>
    <w:rsid w:val="003C4952"/>
    <w:rsid w:val="003C6353"/>
    <w:rsid w:val="003D0C27"/>
    <w:rsid w:val="003D1D1F"/>
    <w:rsid w:val="003D58E5"/>
    <w:rsid w:val="003D620B"/>
    <w:rsid w:val="003D62F3"/>
    <w:rsid w:val="003E0016"/>
    <w:rsid w:val="003E7EF3"/>
    <w:rsid w:val="003F427E"/>
    <w:rsid w:val="003F6CF0"/>
    <w:rsid w:val="003F72C2"/>
    <w:rsid w:val="00400B32"/>
    <w:rsid w:val="00410AA3"/>
    <w:rsid w:val="0041515E"/>
    <w:rsid w:val="00420F99"/>
    <w:rsid w:val="00427A9D"/>
    <w:rsid w:val="00431384"/>
    <w:rsid w:val="004321A7"/>
    <w:rsid w:val="004371DB"/>
    <w:rsid w:val="004424CB"/>
    <w:rsid w:val="00447308"/>
    <w:rsid w:val="00451B5F"/>
    <w:rsid w:val="00455161"/>
    <w:rsid w:val="00461788"/>
    <w:rsid w:val="00465FED"/>
    <w:rsid w:val="004736EF"/>
    <w:rsid w:val="00475AAC"/>
    <w:rsid w:val="00475C0C"/>
    <w:rsid w:val="00476558"/>
    <w:rsid w:val="00477A71"/>
    <w:rsid w:val="00477F77"/>
    <w:rsid w:val="00480D2E"/>
    <w:rsid w:val="00483E3E"/>
    <w:rsid w:val="0049021D"/>
    <w:rsid w:val="00491ACB"/>
    <w:rsid w:val="0049303A"/>
    <w:rsid w:val="00494BAB"/>
    <w:rsid w:val="004954EC"/>
    <w:rsid w:val="00496A45"/>
    <w:rsid w:val="004A01F3"/>
    <w:rsid w:val="004A5B67"/>
    <w:rsid w:val="004A604B"/>
    <w:rsid w:val="004A7060"/>
    <w:rsid w:val="004A7E21"/>
    <w:rsid w:val="004B2A95"/>
    <w:rsid w:val="004C219A"/>
    <w:rsid w:val="004C3F51"/>
    <w:rsid w:val="004D27D3"/>
    <w:rsid w:val="004D640C"/>
    <w:rsid w:val="004D6F07"/>
    <w:rsid w:val="004E02F2"/>
    <w:rsid w:val="004E4FEE"/>
    <w:rsid w:val="004E6325"/>
    <w:rsid w:val="004E720B"/>
    <w:rsid w:val="004F004B"/>
    <w:rsid w:val="004F0145"/>
    <w:rsid w:val="004F1675"/>
    <w:rsid w:val="004F23AD"/>
    <w:rsid w:val="004F35E6"/>
    <w:rsid w:val="004F3B37"/>
    <w:rsid w:val="00501C55"/>
    <w:rsid w:val="00503D5F"/>
    <w:rsid w:val="0050467C"/>
    <w:rsid w:val="00507C8E"/>
    <w:rsid w:val="005128B1"/>
    <w:rsid w:val="00514189"/>
    <w:rsid w:val="005155C5"/>
    <w:rsid w:val="00520135"/>
    <w:rsid w:val="0052205C"/>
    <w:rsid w:val="00527707"/>
    <w:rsid w:val="0052789A"/>
    <w:rsid w:val="00530487"/>
    <w:rsid w:val="00533FC4"/>
    <w:rsid w:val="00534B7D"/>
    <w:rsid w:val="00541911"/>
    <w:rsid w:val="00542377"/>
    <w:rsid w:val="00542580"/>
    <w:rsid w:val="00542E78"/>
    <w:rsid w:val="0054745F"/>
    <w:rsid w:val="00550CF3"/>
    <w:rsid w:val="00551DE7"/>
    <w:rsid w:val="005566A5"/>
    <w:rsid w:val="00557162"/>
    <w:rsid w:val="00561010"/>
    <w:rsid w:val="00562769"/>
    <w:rsid w:val="0056447A"/>
    <w:rsid w:val="00570406"/>
    <w:rsid w:val="00572278"/>
    <w:rsid w:val="0057417D"/>
    <w:rsid w:val="005743A2"/>
    <w:rsid w:val="00574DEC"/>
    <w:rsid w:val="00576300"/>
    <w:rsid w:val="00576F07"/>
    <w:rsid w:val="005809E2"/>
    <w:rsid w:val="005816DB"/>
    <w:rsid w:val="005836A7"/>
    <w:rsid w:val="00583F0E"/>
    <w:rsid w:val="0058684F"/>
    <w:rsid w:val="005903A0"/>
    <w:rsid w:val="00590744"/>
    <w:rsid w:val="0059428F"/>
    <w:rsid w:val="00596323"/>
    <w:rsid w:val="005A07F2"/>
    <w:rsid w:val="005A444B"/>
    <w:rsid w:val="005A46F4"/>
    <w:rsid w:val="005A7814"/>
    <w:rsid w:val="005A7966"/>
    <w:rsid w:val="005B1148"/>
    <w:rsid w:val="005B62FF"/>
    <w:rsid w:val="005B7005"/>
    <w:rsid w:val="005C2FB3"/>
    <w:rsid w:val="005C5426"/>
    <w:rsid w:val="005C67B4"/>
    <w:rsid w:val="005C70B3"/>
    <w:rsid w:val="005D022B"/>
    <w:rsid w:val="005D460C"/>
    <w:rsid w:val="005D52DF"/>
    <w:rsid w:val="005D5848"/>
    <w:rsid w:val="005D5E44"/>
    <w:rsid w:val="005E23B6"/>
    <w:rsid w:val="005E3AE8"/>
    <w:rsid w:val="005E4EE3"/>
    <w:rsid w:val="005E588F"/>
    <w:rsid w:val="005E5C5B"/>
    <w:rsid w:val="005F2B9F"/>
    <w:rsid w:val="005F304C"/>
    <w:rsid w:val="005F33BC"/>
    <w:rsid w:val="005F3C33"/>
    <w:rsid w:val="005F49BA"/>
    <w:rsid w:val="005F6524"/>
    <w:rsid w:val="005F7801"/>
    <w:rsid w:val="005F7D83"/>
    <w:rsid w:val="0060272C"/>
    <w:rsid w:val="00602980"/>
    <w:rsid w:val="00606FB4"/>
    <w:rsid w:val="006074FF"/>
    <w:rsid w:val="0061121B"/>
    <w:rsid w:val="00613A43"/>
    <w:rsid w:val="006151ED"/>
    <w:rsid w:val="00615BD0"/>
    <w:rsid w:val="00632E61"/>
    <w:rsid w:val="00636328"/>
    <w:rsid w:val="00636C4E"/>
    <w:rsid w:val="00636FAF"/>
    <w:rsid w:val="00637F58"/>
    <w:rsid w:val="00637FFA"/>
    <w:rsid w:val="00641309"/>
    <w:rsid w:val="00641C81"/>
    <w:rsid w:val="006444FF"/>
    <w:rsid w:val="00655069"/>
    <w:rsid w:val="0065652D"/>
    <w:rsid w:val="00657ABB"/>
    <w:rsid w:val="00660303"/>
    <w:rsid w:val="00660445"/>
    <w:rsid w:val="006613D9"/>
    <w:rsid w:val="0066376F"/>
    <w:rsid w:val="00670792"/>
    <w:rsid w:val="00670A12"/>
    <w:rsid w:val="006768F5"/>
    <w:rsid w:val="00677D46"/>
    <w:rsid w:val="0068114D"/>
    <w:rsid w:val="006825AD"/>
    <w:rsid w:val="00683D7C"/>
    <w:rsid w:val="00684F9C"/>
    <w:rsid w:val="0069560D"/>
    <w:rsid w:val="006A235A"/>
    <w:rsid w:val="006A38CA"/>
    <w:rsid w:val="006B1496"/>
    <w:rsid w:val="006B1F28"/>
    <w:rsid w:val="006B5548"/>
    <w:rsid w:val="006B627E"/>
    <w:rsid w:val="006B7550"/>
    <w:rsid w:val="006C178D"/>
    <w:rsid w:val="006C68B1"/>
    <w:rsid w:val="006C758E"/>
    <w:rsid w:val="006D1D36"/>
    <w:rsid w:val="006D6A37"/>
    <w:rsid w:val="006E19E9"/>
    <w:rsid w:val="006E51F1"/>
    <w:rsid w:val="006E56CF"/>
    <w:rsid w:val="006E5968"/>
    <w:rsid w:val="006E6F35"/>
    <w:rsid w:val="006E766E"/>
    <w:rsid w:val="006F3240"/>
    <w:rsid w:val="006F47EB"/>
    <w:rsid w:val="006F4ED2"/>
    <w:rsid w:val="006F4F48"/>
    <w:rsid w:val="006F50E7"/>
    <w:rsid w:val="006F5C90"/>
    <w:rsid w:val="006F63C7"/>
    <w:rsid w:val="006F6509"/>
    <w:rsid w:val="006F7857"/>
    <w:rsid w:val="007011E4"/>
    <w:rsid w:val="00704440"/>
    <w:rsid w:val="0070517F"/>
    <w:rsid w:val="0070766B"/>
    <w:rsid w:val="007144F7"/>
    <w:rsid w:val="0071630A"/>
    <w:rsid w:val="00717E69"/>
    <w:rsid w:val="00721646"/>
    <w:rsid w:val="00722494"/>
    <w:rsid w:val="0072374F"/>
    <w:rsid w:val="00724251"/>
    <w:rsid w:val="00724A67"/>
    <w:rsid w:val="007257AC"/>
    <w:rsid w:val="00725DB5"/>
    <w:rsid w:val="0073006D"/>
    <w:rsid w:val="00731950"/>
    <w:rsid w:val="007354BB"/>
    <w:rsid w:val="00736413"/>
    <w:rsid w:val="00737A93"/>
    <w:rsid w:val="007404BA"/>
    <w:rsid w:val="0074119C"/>
    <w:rsid w:val="00741A6F"/>
    <w:rsid w:val="00746B21"/>
    <w:rsid w:val="0074760D"/>
    <w:rsid w:val="007528E6"/>
    <w:rsid w:val="00757365"/>
    <w:rsid w:val="00757BE6"/>
    <w:rsid w:val="00760CE9"/>
    <w:rsid w:val="00762104"/>
    <w:rsid w:val="00764B95"/>
    <w:rsid w:val="00766F2A"/>
    <w:rsid w:val="00775CCA"/>
    <w:rsid w:val="00777AD2"/>
    <w:rsid w:val="00780127"/>
    <w:rsid w:val="00780FED"/>
    <w:rsid w:val="0078201D"/>
    <w:rsid w:val="007828FA"/>
    <w:rsid w:val="00782DAA"/>
    <w:rsid w:val="00785A3B"/>
    <w:rsid w:val="00790FAE"/>
    <w:rsid w:val="007A01B0"/>
    <w:rsid w:val="007A1266"/>
    <w:rsid w:val="007A3C94"/>
    <w:rsid w:val="007A4CAE"/>
    <w:rsid w:val="007A5BF2"/>
    <w:rsid w:val="007A660E"/>
    <w:rsid w:val="007B3FB8"/>
    <w:rsid w:val="007C2289"/>
    <w:rsid w:val="007C2B55"/>
    <w:rsid w:val="007C5C2B"/>
    <w:rsid w:val="007D1F47"/>
    <w:rsid w:val="007D2EDB"/>
    <w:rsid w:val="007D3D6B"/>
    <w:rsid w:val="007D40E6"/>
    <w:rsid w:val="007D4674"/>
    <w:rsid w:val="007D46A3"/>
    <w:rsid w:val="007D55C4"/>
    <w:rsid w:val="007D65B8"/>
    <w:rsid w:val="007D67F5"/>
    <w:rsid w:val="007E1CE1"/>
    <w:rsid w:val="007E5E2D"/>
    <w:rsid w:val="007E67E6"/>
    <w:rsid w:val="007E7D6C"/>
    <w:rsid w:val="007E7D96"/>
    <w:rsid w:val="007F0144"/>
    <w:rsid w:val="007F476C"/>
    <w:rsid w:val="007F5491"/>
    <w:rsid w:val="007F6875"/>
    <w:rsid w:val="007F78E7"/>
    <w:rsid w:val="007F7B2D"/>
    <w:rsid w:val="008010A1"/>
    <w:rsid w:val="008023D0"/>
    <w:rsid w:val="00804409"/>
    <w:rsid w:val="00807840"/>
    <w:rsid w:val="00814336"/>
    <w:rsid w:val="00815ED0"/>
    <w:rsid w:val="0081637F"/>
    <w:rsid w:val="00820A46"/>
    <w:rsid w:val="00825D0D"/>
    <w:rsid w:val="008279DA"/>
    <w:rsid w:val="0083254A"/>
    <w:rsid w:val="00833BF8"/>
    <w:rsid w:val="00833D7D"/>
    <w:rsid w:val="008348FD"/>
    <w:rsid w:val="00836DE8"/>
    <w:rsid w:val="008406A6"/>
    <w:rsid w:val="00843327"/>
    <w:rsid w:val="00850C03"/>
    <w:rsid w:val="00851C7E"/>
    <w:rsid w:val="008553CA"/>
    <w:rsid w:val="008574DB"/>
    <w:rsid w:val="00860863"/>
    <w:rsid w:val="00864679"/>
    <w:rsid w:val="008661E7"/>
    <w:rsid w:val="0087336E"/>
    <w:rsid w:val="00873D45"/>
    <w:rsid w:val="00874BF4"/>
    <w:rsid w:val="008750F6"/>
    <w:rsid w:val="008810B7"/>
    <w:rsid w:val="00884759"/>
    <w:rsid w:val="00886984"/>
    <w:rsid w:val="008906C6"/>
    <w:rsid w:val="0089102D"/>
    <w:rsid w:val="00897837"/>
    <w:rsid w:val="008A12AA"/>
    <w:rsid w:val="008A30BD"/>
    <w:rsid w:val="008A4E6E"/>
    <w:rsid w:val="008A6E93"/>
    <w:rsid w:val="008B0BD9"/>
    <w:rsid w:val="008B28AF"/>
    <w:rsid w:val="008B67DE"/>
    <w:rsid w:val="008C56E3"/>
    <w:rsid w:val="008C74F7"/>
    <w:rsid w:val="008C7B21"/>
    <w:rsid w:val="008D28E5"/>
    <w:rsid w:val="008D6BA0"/>
    <w:rsid w:val="008D730E"/>
    <w:rsid w:val="008D7566"/>
    <w:rsid w:val="008D7C14"/>
    <w:rsid w:val="008F0D09"/>
    <w:rsid w:val="00900574"/>
    <w:rsid w:val="009007F2"/>
    <w:rsid w:val="0090612A"/>
    <w:rsid w:val="0090664E"/>
    <w:rsid w:val="0090780E"/>
    <w:rsid w:val="00913B24"/>
    <w:rsid w:val="00914DA9"/>
    <w:rsid w:val="009300F1"/>
    <w:rsid w:val="00932153"/>
    <w:rsid w:val="0093279A"/>
    <w:rsid w:val="00937E0F"/>
    <w:rsid w:val="00941D75"/>
    <w:rsid w:val="00944203"/>
    <w:rsid w:val="00945329"/>
    <w:rsid w:val="009461FD"/>
    <w:rsid w:val="009472C9"/>
    <w:rsid w:val="00947BB0"/>
    <w:rsid w:val="0095080C"/>
    <w:rsid w:val="00950DCC"/>
    <w:rsid w:val="00951C13"/>
    <w:rsid w:val="009550A3"/>
    <w:rsid w:val="00956A08"/>
    <w:rsid w:val="00960864"/>
    <w:rsid w:val="00960BDB"/>
    <w:rsid w:val="00964651"/>
    <w:rsid w:val="00967110"/>
    <w:rsid w:val="009707F2"/>
    <w:rsid w:val="00973762"/>
    <w:rsid w:val="00976C14"/>
    <w:rsid w:val="00976E30"/>
    <w:rsid w:val="009801AD"/>
    <w:rsid w:val="009810FC"/>
    <w:rsid w:val="0098272D"/>
    <w:rsid w:val="00986BD4"/>
    <w:rsid w:val="00991473"/>
    <w:rsid w:val="00995EF3"/>
    <w:rsid w:val="0099769E"/>
    <w:rsid w:val="009A0CE7"/>
    <w:rsid w:val="009A1836"/>
    <w:rsid w:val="009A77A8"/>
    <w:rsid w:val="009B3B19"/>
    <w:rsid w:val="009B49BB"/>
    <w:rsid w:val="009B57BA"/>
    <w:rsid w:val="009B7879"/>
    <w:rsid w:val="009C0305"/>
    <w:rsid w:val="009C4862"/>
    <w:rsid w:val="009C5F19"/>
    <w:rsid w:val="009D5B6F"/>
    <w:rsid w:val="009D7460"/>
    <w:rsid w:val="009D7CAA"/>
    <w:rsid w:val="009E1034"/>
    <w:rsid w:val="009E3EB0"/>
    <w:rsid w:val="009E55B5"/>
    <w:rsid w:val="009E5A19"/>
    <w:rsid w:val="009E7213"/>
    <w:rsid w:val="009E7625"/>
    <w:rsid w:val="009E76FB"/>
    <w:rsid w:val="009F0538"/>
    <w:rsid w:val="009F3C30"/>
    <w:rsid w:val="009F5CCC"/>
    <w:rsid w:val="00A0041A"/>
    <w:rsid w:val="00A01E54"/>
    <w:rsid w:val="00A01F30"/>
    <w:rsid w:val="00A07984"/>
    <w:rsid w:val="00A07E04"/>
    <w:rsid w:val="00A1052D"/>
    <w:rsid w:val="00A17133"/>
    <w:rsid w:val="00A22AF7"/>
    <w:rsid w:val="00A240A7"/>
    <w:rsid w:val="00A247AD"/>
    <w:rsid w:val="00A259F9"/>
    <w:rsid w:val="00A26397"/>
    <w:rsid w:val="00A26F7C"/>
    <w:rsid w:val="00A31FEB"/>
    <w:rsid w:val="00A33E0C"/>
    <w:rsid w:val="00A34938"/>
    <w:rsid w:val="00A36AE9"/>
    <w:rsid w:val="00A42200"/>
    <w:rsid w:val="00A42355"/>
    <w:rsid w:val="00A44C16"/>
    <w:rsid w:val="00A51BC2"/>
    <w:rsid w:val="00A547C4"/>
    <w:rsid w:val="00A555FF"/>
    <w:rsid w:val="00A56030"/>
    <w:rsid w:val="00A56425"/>
    <w:rsid w:val="00A56780"/>
    <w:rsid w:val="00A56A97"/>
    <w:rsid w:val="00A612BC"/>
    <w:rsid w:val="00A62B6F"/>
    <w:rsid w:val="00A662BD"/>
    <w:rsid w:val="00A6663C"/>
    <w:rsid w:val="00A70B18"/>
    <w:rsid w:val="00A7120C"/>
    <w:rsid w:val="00A75F55"/>
    <w:rsid w:val="00A763D8"/>
    <w:rsid w:val="00A81891"/>
    <w:rsid w:val="00A824B1"/>
    <w:rsid w:val="00A84856"/>
    <w:rsid w:val="00A87B98"/>
    <w:rsid w:val="00A913A3"/>
    <w:rsid w:val="00A92CFD"/>
    <w:rsid w:val="00A95B63"/>
    <w:rsid w:val="00A974D8"/>
    <w:rsid w:val="00A97606"/>
    <w:rsid w:val="00AA0C37"/>
    <w:rsid w:val="00AA2A6B"/>
    <w:rsid w:val="00AA33CF"/>
    <w:rsid w:val="00AB008A"/>
    <w:rsid w:val="00AB336A"/>
    <w:rsid w:val="00AB3655"/>
    <w:rsid w:val="00AB5EA0"/>
    <w:rsid w:val="00AC269C"/>
    <w:rsid w:val="00AD07E4"/>
    <w:rsid w:val="00AD7198"/>
    <w:rsid w:val="00AD7B2C"/>
    <w:rsid w:val="00AE0022"/>
    <w:rsid w:val="00AE2569"/>
    <w:rsid w:val="00AE4A9C"/>
    <w:rsid w:val="00AF00C3"/>
    <w:rsid w:val="00AF4D9C"/>
    <w:rsid w:val="00AF4EEF"/>
    <w:rsid w:val="00AF5D20"/>
    <w:rsid w:val="00AF6F4A"/>
    <w:rsid w:val="00B00B27"/>
    <w:rsid w:val="00B047D4"/>
    <w:rsid w:val="00B070BA"/>
    <w:rsid w:val="00B1779F"/>
    <w:rsid w:val="00B2102A"/>
    <w:rsid w:val="00B23773"/>
    <w:rsid w:val="00B26644"/>
    <w:rsid w:val="00B35953"/>
    <w:rsid w:val="00B4027E"/>
    <w:rsid w:val="00B41453"/>
    <w:rsid w:val="00B41832"/>
    <w:rsid w:val="00B41A42"/>
    <w:rsid w:val="00B502FA"/>
    <w:rsid w:val="00B5148C"/>
    <w:rsid w:val="00B5413B"/>
    <w:rsid w:val="00B55C5A"/>
    <w:rsid w:val="00B647FF"/>
    <w:rsid w:val="00B7661A"/>
    <w:rsid w:val="00B80B6A"/>
    <w:rsid w:val="00B81F33"/>
    <w:rsid w:val="00B834EB"/>
    <w:rsid w:val="00B83B79"/>
    <w:rsid w:val="00B85E4C"/>
    <w:rsid w:val="00B90785"/>
    <w:rsid w:val="00B93E3B"/>
    <w:rsid w:val="00BA20FE"/>
    <w:rsid w:val="00BA33AC"/>
    <w:rsid w:val="00BB04C5"/>
    <w:rsid w:val="00BB1899"/>
    <w:rsid w:val="00BB27FB"/>
    <w:rsid w:val="00BB3E6F"/>
    <w:rsid w:val="00BB49FF"/>
    <w:rsid w:val="00BB5EF7"/>
    <w:rsid w:val="00BB6335"/>
    <w:rsid w:val="00BC367E"/>
    <w:rsid w:val="00BC453F"/>
    <w:rsid w:val="00BC6DA9"/>
    <w:rsid w:val="00BD028E"/>
    <w:rsid w:val="00BD0871"/>
    <w:rsid w:val="00BD0FD2"/>
    <w:rsid w:val="00BD3F37"/>
    <w:rsid w:val="00BD5C61"/>
    <w:rsid w:val="00BD7EB3"/>
    <w:rsid w:val="00BE01ED"/>
    <w:rsid w:val="00BE560B"/>
    <w:rsid w:val="00BE7BA0"/>
    <w:rsid w:val="00BE7F9C"/>
    <w:rsid w:val="00BF1ACE"/>
    <w:rsid w:val="00BF1D04"/>
    <w:rsid w:val="00BF38FF"/>
    <w:rsid w:val="00BF5F5D"/>
    <w:rsid w:val="00BF7943"/>
    <w:rsid w:val="00C00E60"/>
    <w:rsid w:val="00C021D1"/>
    <w:rsid w:val="00C02411"/>
    <w:rsid w:val="00C03A7A"/>
    <w:rsid w:val="00C0460F"/>
    <w:rsid w:val="00C0515E"/>
    <w:rsid w:val="00C051E2"/>
    <w:rsid w:val="00C113F8"/>
    <w:rsid w:val="00C16DB0"/>
    <w:rsid w:val="00C16DE8"/>
    <w:rsid w:val="00C24355"/>
    <w:rsid w:val="00C25354"/>
    <w:rsid w:val="00C30C5C"/>
    <w:rsid w:val="00C36F35"/>
    <w:rsid w:val="00C377D9"/>
    <w:rsid w:val="00C37C99"/>
    <w:rsid w:val="00C40B70"/>
    <w:rsid w:val="00C43D5F"/>
    <w:rsid w:val="00C46309"/>
    <w:rsid w:val="00C47090"/>
    <w:rsid w:val="00C63987"/>
    <w:rsid w:val="00C64DC4"/>
    <w:rsid w:val="00C66CA7"/>
    <w:rsid w:val="00C75638"/>
    <w:rsid w:val="00C77396"/>
    <w:rsid w:val="00C806F1"/>
    <w:rsid w:val="00C82231"/>
    <w:rsid w:val="00C8313E"/>
    <w:rsid w:val="00C847E5"/>
    <w:rsid w:val="00C852C9"/>
    <w:rsid w:val="00C9195A"/>
    <w:rsid w:val="00C92899"/>
    <w:rsid w:val="00C952A3"/>
    <w:rsid w:val="00C96C84"/>
    <w:rsid w:val="00CA094E"/>
    <w:rsid w:val="00CA400A"/>
    <w:rsid w:val="00CA4513"/>
    <w:rsid w:val="00CB00F8"/>
    <w:rsid w:val="00CB0385"/>
    <w:rsid w:val="00CD37A0"/>
    <w:rsid w:val="00CD53FB"/>
    <w:rsid w:val="00CE3CC4"/>
    <w:rsid w:val="00CF61C4"/>
    <w:rsid w:val="00D01A6A"/>
    <w:rsid w:val="00D01B28"/>
    <w:rsid w:val="00D05A72"/>
    <w:rsid w:val="00D063C0"/>
    <w:rsid w:val="00D10754"/>
    <w:rsid w:val="00D11494"/>
    <w:rsid w:val="00D11AFE"/>
    <w:rsid w:val="00D12341"/>
    <w:rsid w:val="00D13C05"/>
    <w:rsid w:val="00D1566B"/>
    <w:rsid w:val="00D1688B"/>
    <w:rsid w:val="00D17EC7"/>
    <w:rsid w:val="00D239C8"/>
    <w:rsid w:val="00D2484D"/>
    <w:rsid w:val="00D24C28"/>
    <w:rsid w:val="00D25AAD"/>
    <w:rsid w:val="00D27C4B"/>
    <w:rsid w:val="00D30432"/>
    <w:rsid w:val="00D3043B"/>
    <w:rsid w:val="00D31FC1"/>
    <w:rsid w:val="00D34324"/>
    <w:rsid w:val="00D4635C"/>
    <w:rsid w:val="00D47BC5"/>
    <w:rsid w:val="00D5198F"/>
    <w:rsid w:val="00D54D7E"/>
    <w:rsid w:val="00D571F9"/>
    <w:rsid w:val="00D72AF6"/>
    <w:rsid w:val="00D74094"/>
    <w:rsid w:val="00D77C6B"/>
    <w:rsid w:val="00D822D0"/>
    <w:rsid w:val="00D8246E"/>
    <w:rsid w:val="00D84FA3"/>
    <w:rsid w:val="00D86F44"/>
    <w:rsid w:val="00D87CB1"/>
    <w:rsid w:val="00D919EA"/>
    <w:rsid w:val="00D91D3A"/>
    <w:rsid w:val="00D922CF"/>
    <w:rsid w:val="00D96039"/>
    <w:rsid w:val="00DA4D0A"/>
    <w:rsid w:val="00DA6CD5"/>
    <w:rsid w:val="00DB032F"/>
    <w:rsid w:val="00DB1409"/>
    <w:rsid w:val="00DB45CE"/>
    <w:rsid w:val="00DB5979"/>
    <w:rsid w:val="00DB63FB"/>
    <w:rsid w:val="00DC037B"/>
    <w:rsid w:val="00DC1913"/>
    <w:rsid w:val="00DC4202"/>
    <w:rsid w:val="00DC52CC"/>
    <w:rsid w:val="00DC62FA"/>
    <w:rsid w:val="00DD04F3"/>
    <w:rsid w:val="00DD1E06"/>
    <w:rsid w:val="00DD1ED4"/>
    <w:rsid w:val="00DD2D4C"/>
    <w:rsid w:val="00DD2DB2"/>
    <w:rsid w:val="00DE0AE9"/>
    <w:rsid w:val="00DE1BA5"/>
    <w:rsid w:val="00DE51A0"/>
    <w:rsid w:val="00DE5FCD"/>
    <w:rsid w:val="00DE7612"/>
    <w:rsid w:val="00DF06F6"/>
    <w:rsid w:val="00DF46D5"/>
    <w:rsid w:val="00DF60EC"/>
    <w:rsid w:val="00E02199"/>
    <w:rsid w:val="00E04D53"/>
    <w:rsid w:val="00E04EA8"/>
    <w:rsid w:val="00E0634F"/>
    <w:rsid w:val="00E06A2C"/>
    <w:rsid w:val="00E0733C"/>
    <w:rsid w:val="00E10408"/>
    <w:rsid w:val="00E1261A"/>
    <w:rsid w:val="00E16F91"/>
    <w:rsid w:val="00E23763"/>
    <w:rsid w:val="00E309FB"/>
    <w:rsid w:val="00E34EFC"/>
    <w:rsid w:val="00E35396"/>
    <w:rsid w:val="00E35454"/>
    <w:rsid w:val="00E362D3"/>
    <w:rsid w:val="00E40453"/>
    <w:rsid w:val="00E40512"/>
    <w:rsid w:val="00E41C22"/>
    <w:rsid w:val="00E52589"/>
    <w:rsid w:val="00E537D0"/>
    <w:rsid w:val="00E5783B"/>
    <w:rsid w:val="00E60D97"/>
    <w:rsid w:val="00E642BA"/>
    <w:rsid w:val="00E65190"/>
    <w:rsid w:val="00E706CB"/>
    <w:rsid w:val="00E70A08"/>
    <w:rsid w:val="00E75D86"/>
    <w:rsid w:val="00E76D48"/>
    <w:rsid w:val="00E77500"/>
    <w:rsid w:val="00E8077E"/>
    <w:rsid w:val="00E811B9"/>
    <w:rsid w:val="00E83361"/>
    <w:rsid w:val="00E86155"/>
    <w:rsid w:val="00E90ABD"/>
    <w:rsid w:val="00E92794"/>
    <w:rsid w:val="00E970DA"/>
    <w:rsid w:val="00EA0A5B"/>
    <w:rsid w:val="00EA2218"/>
    <w:rsid w:val="00EA7BAE"/>
    <w:rsid w:val="00EB19AC"/>
    <w:rsid w:val="00EB1E42"/>
    <w:rsid w:val="00EB205E"/>
    <w:rsid w:val="00EB4C1E"/>
    <w:rsid w:val="00EB615C"/>
    <w:rsid w:val="00EC29D1"/>
    <w:rsid w:val="00EC3F04"/>
    <w:rsid w:val="00EC54D9"/>
    <w:rsid w:val="00EC5C06"/>
    <w:rsid w:val="00EC5C89"/>
    <w:rsid w:val="00EC64B1"/>
    <w:rsid w:val="00ED0AFE"/>
    <w:rsid w:val="00ED0BFB"/>
    <w:rsid w:val="00ED70CA"/>
    <w:rsid w:val="00ED7580"/>
    <w:rsid w:val="00EE31E1"/>
    <w:rsid w:val="00EF0551"/>
    <w:rsid w:val="00EF0D58"/>
    <w:rsid w:val="00EF1D31"/>
    <w:rsid w:val="00EF4F34"/>
    <w:rsid w:val="00F038F5"/>
    <w:rsid w:val="00F14978"/>
    <w:rsid w:val="00F15227"/>
    <w:rsid w:val="00F22F32"/>
    <w:rsid w:val="00F24669"/>
    <w:rsid w:val="00F25574"/>
    <w:rsid w:val="00F2607D"/>
    <w:rsid w:val="00F26931"/>
    <w:rsid w:val="00F26A1E"/>
    <w:rsid w:val="00F271F8"/>
    <w:rsid w:val="00F27A79"/>
    <w:rsid w:val="00F329DC"/>
    <w:rsid w:val="00F33412"/>
    <w:rsid w:val="00F33BD3"/>
    <w:rsid w:val="00F45C01"/>
    <w:rsid w:val="00F46BEA"/>
    <w:rsid w:val="00F518D9"/>
    <w:rsid w:val="00F55DFA"/>
    <w:rsid w:val="00F575DC"/>
    <w:rsid w:val="00F57FE2"/>
    <w:rsid w:val="00F60131"/>
    <w:rsid w:val="00F613CB"/>
    <w:rsid w:val="00F62566"/>
    <w:rsid w:val="00F62971"/>
    <w:rsid w:val="00F63776"/>
    <w:rsid w:val="00F6636F"/>
    <w:rsid w:val="00F66C4D"/>
    <w:rsid w:val="00F67D42"/>
    <w:rsid w:val="00F70A93"/>
    <w:rsid w:val="00F74796"/>
    <w:rsid w:val="00F75305"/>
    <w:rsid w:val="00F75FCE"/>
    <w:rsid w:val="00F77774"/>
    <w:rsid w:val="00F836BA"/>
    <w:rsid w:val="00F87535"/>
    <w:rsid w:val="00F97547"/>
    <w:rsid w:val="00F979BB"/>
    <w:rsid w:val="00FA1EF1"/>
    <w:rsid w:val="00FA484D"/>
    <w:rsid w:val="00FA4C4E"/>
    <w:rsid w:val="00FA7DCA"/>
    <w:rsid w:val="00FB123C"/>
    <w:rsid w:val="00FB1E8C"/>
    <w:rsid w:val="00FB7A77"/>
    <w:rsid w:val="00FB7C6C"/>
    <w:rsid w:val="00FC13E3"/>
    <w:rsid w:val="00FC3FBB"/>
    <w:rsid w:val="00FC4D59"/>
    <w:rsid w:val="00FC50C2"/>
    <w:rsid w:val="00FC71DB"/>
    <w:rsid w:val="00FD017B"/>
    <w:rsid w:val="00FD42F7"/>
    <w:rsid w:val="00FD58CC"/>
    <w:rsid w:val="00FD5C71"/>
    <w:rsid w:val="00FD6228"/>
    <w:rsid w:val="00FD7BF1"/>
    <w:rsid w:val="00FE21C6"/>
    <w:rsid w:val="00FE3554"/>
    <w:rsid w:val="00FE5604"/>
    <w:rsid w:val="00FF1D66"/>
    <w:rsid w:val="00FF26BD"/>
    <w:rsid w:val="00FF3130"/>
    <w:rsid w:val="00FF4907"/>
    <w:rsid w:val="00FF6297"/>
    <w:rsid w:val="00FF79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."/>
  <w:listSeparator w:val=","/>
  <w14:docId w14:val="241D1228"/>
  <w15:docId w15:val="{2BE4801A-5FC9-4D5D-B86D-254710951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4978"/>
    <w:pPr>
      <w:widowControl w:val="0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563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link w:val="40"/>
    <w:uiPriority w:val="9"/>
    <w:qFormat/>
    <w:rsid w:val="005F33BC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2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42F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42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42F7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3C495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7">
    <w:name w:val="Hyperlink"/>
    <w:basedOn w:val="a0"/>
    <w:uiPriority w:val="99"/>
    <w:unhideWhenUsed/>
    <w:rsid w:val="003C4952"/>
    <w:rPr>
      <w:color w:val="0000FF"/>
      <w:u w:val="single"/>
    </w:rPr>
  </w:style>
  <w:style w:type="character" w:customStyle="1" w:styleId="highlight">
    <w:name w:val="highlight"/>
    <w:basedOn w:val="a0"/>
    <w:rsid w:val="002A72C5"/>
  </w:style>
  <w:style w:type="character" w:styleId="a8">
    <w:name w:val="Emphasis"/>
    <w:basedOn w:val="a0"/>
    <w:uiPriority w:val="20"/>
    <w:qFormat/>
    <w:rsid w:val="00EF4F34"/>
    <w:rPr>
      <w:i/>
      <w:iCs/>
    </w:rPr>
  </w:style>
  <w:style w:type="character" w:customStyle="1" w:styleId="40">
    <w:name w:val="標題 4 字元"/>
    <w:basedOn w:val="a0"/>
    <w:link w:val="4"/>
    <w:uiPriority w:val="9"/>
    <w:rsid w:val="005F33BC"/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46B2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46B2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uiPriority w:val="99"/>
    <w:rsid w:val="00746B2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uiPriority w:val="99"/>
    <w:rsid w:val="00746B21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851C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51C7E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7F78E7"/>
    <w:pPr>
      <w:ind w:leftChars="200" w:left="480"/>
    </w:pPr>
  </w:style>
  <w:style w:type="character" w:customStyle="1" w:styleId="1">
    <w:name w:val="未解析的提及項目1"/>
    <w:basedOn w:val="a0"/>
    <w:uiPriority w:val="99"/>
    <w:semiHidden/>
    <w:unhideWhenUsed/>
    <w:rsid w:val="00562769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176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995EF3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95EF3"/>
  </w:style>
  <w:style w:type="character" w:customStyle="1" w:styleId="af">
    <w:name w:val="註解文字 字元"/>
    <w:basedOn w:val="a0"/>
    <w:link w:val="ae"/>
    <w:uiPriority w:val="99"/>
    <w:semiHidden/>
    <w:rsid w:val="00995EF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95EF3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95EF3"/>
    <w:rPr>
      <w:b/>
      <w:bCs/>
    </w:rPr>
  </w:style>
  <w:style w:type="table" w:styleId="-1">
    <w:name w:val="Light Shading Accent 1"/>
    <w:basedOn w:val="a1"/>
    <w:uiPriority w:val="60"/>
    <w:rsid w:val="008906C6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2">
    <w:name w:val="未解析的提及項目2"/>
    <w:basedOn w:val="a0"/>
    <w:uiPriority w:val="99"/>
    <w:semiHidden/>
    <w:unhideWhenUsed/>
    <w:rsid w:val="000727A0"/>
    <w:rPr>
      <w:color w:val="605E5C"/>
      <w:shd w:val="clear" w:color="auto" w:fill="E1DFDD"/>
    </w:rPr>
  </w:style>
  <w:style w:type="paragraph" w:styleId="af2">
    <w:name w:val="No Spacing"/>
    <w:uiPriority w:val="1"/>
    <w:qFormat/>
    <w:rsid w:val="007F5491"/>
    <w:pPr>
      <w:widowControl w:val="0"/>
    </w:pPr>
    <w:rPr>
      <w:rFonts w:ascii="Calibri" w:eastAsia="新細明體" w:hAnsi="Calibri" w:cs="Times New Roman"/>
    </w:rPr>
  </w:style>
  <w:style w:type="character" w:customStyle="1" w:styleId="30">
    <w:name w:val="標題 3 字元"/>
    <w:basedOn w:val="a0"/>
    <w:link w:val="3"/>
    <w:uiPriority w:val="9"/>
    <w:semiHidden/>
    <w:rsid w:val="0007563E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f3">
    <w:name w:val="line number"/>
    <w:basedOn w:val="a0"/>
    <w:uiPriority w:val="99"/>
    <w:semiHidden/>
    <w:unhideWhenUsed/>
    <w:rsid w:val="00E06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E5755-B33E-4BC4-A467-6ACE63B4B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00</dc:creator>
  <cp:lastModifiedBy>文震 趙</cp:lastModifiedBy>
  <cp:revision>2</cp:revision>
  <cp:lastPrinted>2020-12-04T14:30:00Z</cp:lastPrinted>
  <dcterms:created xsi:type="dcterms:W3CDTF">2021-04-08T12:41:00Z</dcterms:created>
  <dcterms:modified xsi:type="dcterms:W3CDTF">2021-04-08T12:41:00Z</dcterms:modified>
</cp:coreProperties>
</file>